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71D3B" w14:textId="07E95C1C" w:rsidR="00BC312C" w:rsidRDefault="00BC312C" w:rsidP="00BC312C">
      <w:pPr>
        <w:pStyle w:val="Titolo"/>
        <w:rPr>
          <w:b/>
          <w:bCs/>
          <w:sz w:val="40"/>
          <w:szCs w:val="40"/>
          <w:lang w:val="en-US"/>
        </w:rPr>
      </w:pPr>
      <w:r>
        <w:rPr>
          <w:b/>
          <w:bCs/>
          <w:sz w:val="40"/>
          <w:szCs w:val="40"/>
          <w:lang w:val="en-US"/>
        </w:rPr>
        <w:t>Supplementary Material</w:t>
      </w:r>
    </w:p>
    <w:p w14:paraId="290F9EBE" w14:textId="1653C585" w:rsidR="00BC312C" w:rsidRPr="00BC312C" w:rsidRDefault="000C5406" w:rsidP="00BC312C">
      <w:pPr>
        <w:pStyle w:val="Titolo"/>
        <w:rPr>
          <w:b/>
          <w:bCs/>
          <w:sz w:val="40"/>
          <w:szCs w:val="40"/>
          <w:lang w:val="en-US"/>
        </w:rPr>
      </w:pPr>
      <w:r w:rsidRPr="000C5406">
        <w:rPr>
          <w:b/>
          <w:bCs/>
          <w:sz w:val="40"/>
          <w:szCs w:val="40"/>
          <w:lang w:val="en-US"/>
        </w:rPr>
        <w:t>E-SNPs&amp;GO: Embedding of protein sequence and function improves the annotation of hu-man pathogenic variants.</w:t>
      </w:r>
      <w:r w:rsidR="00BC312C" w:rsidRPr="00BC312C">
        <w:rPr>
          <w:b/>
          <w:bCs/>
          <w:sz w:val="40"/>
          <w:szCs w:val="40"/>
          <w:lang w:val="en-US"/>
        </w:rPr>
        <w:t xml:space="preserve"> </w:t>
      </w:r>
    </w:p>
    <w:p w14:paraId="437C8E5B" w14:textId="77777777" w:rsidR="000C5406" w:rsidRPr="003A5953" w:rsidRDefault="000C5406" w:rsidP="000C5406">
      <w:pPr>
        <w:pStyle w:val="Author-Group"/>
        <w:rPr>
          <w:color w:val="000000" w:themeColor="text1"/>
          <w:lang w:val="it-IT"/>
        </w:rPr>
      </w:pPr>
      <w:r w:rsidRPr="003A5953">
        <w:rPr>
          <w:color w:val="000000" w:themeColor="text1"/>
          <w:lang w:val="it-IT"/>
        </w:rPr>
        <w:t>Matteo Manfredi</w:t>
      </w:r>
      <w:proofErr w:type="gramStart"/>
      <w:r w:rsidRPr="003A5953">
        <w:rPr>
          <w:color w:val="000000" w:themeColor="text1"/>
          <w:vertAlign w:val="superscript"/>
          <w:lang w:val="it-IT"/>
        </w:rPr>
        <w:t>1,</w:t>
      </w:r>
      <w:r w:rsidRPr="003A5953">
        <w:rPr>
          <w:color w:val="000000" w:themeColor="text1"/>
          <w:lang w:val="it-IT"/>
        </w:rPr>
        <w:t>°</w:t>
      </w:r>
      <w:proofErr w:type="gramEnd"/>
      <w:r w:rsidRPr="003A5953">
        <w:rPr>
          <w:color w:val="000000" w:themeColor="text1"/>
          <w:lang w:val="it-IT"/>
        </w:rPr>
        <w:t>, Castrense Savojardo</w:t>
      </w:r>
      <w:r w:rsidRPr="003A5953">
        <w:rPr>
          <w:color w:val="000000" w:themeColor="text1"/>
          <w:vertAlign w:val="superscript"/>
          <w:lang w:val="it-IT"/>
        </w:rPr>
        <w:t>1,</w:t>
      </w:r>
      <w:r w:rsidRPr="003A5953">
        <w:rPr>
          <w:color w:val="000000" w:themeColor="text1"/>
          <w:lang w:val="it-IT"/>
        </w:rPr>
        <w:t>°, Pier Luigi Martelli</w:t>
      </w:r>
      <w:r w:rsidRPr="003A5953">
        <w:rPr>
          <w:color w:val="000000" w:themeColor="text1"/>
          <w:vertAlign w:val="superscript"/>
          <w:lang w:val="it-IT"/>
        </w:rPr>
        <w:t>1,*</w:t>
      </w:r>
      <w:r w:rsidRPr="003A5953">
        <w:rPr>
          <w:color w:val="000000" w:themeColor="text1"/>
          <w:lang w:val="it-IT"/>
        </w:rPr>
        <w:t xml:space="preserve"> and Rita Casadio</w:t>
      </w:r>
      <w:r w:rsidRPr="003A5953">
        <w:rPr>
          <w:color w:val="000000" w:themeColor="text1"/>
          <w:vertAlign w:val="superscript"/>
          <w:lang w:val="it-IT"/>
        </w:rPr>
        <w:t>1</w:t>
      </w:r>
    </w:p>
    <w:p w14:paraId="1C6E100E" w14:textId="77777777" w:rsidR="000C5406" w:rsidRPr="003A5953" w:rsidRDefault="000C5406" w:rsidP="000C5406">
      <w:pPr>
        <w:pStyle w:val="Author-Affiliation"/>
        <w:rPr>
          <w:color w:val="000000" w:themeColor="text1"/>
        </w:rPr>
      </w:pPr>
      <w:r w:rsidRPr="003A5953">
        <w:rPr>
          <w:color w:val="000000" w:themeColor="text1"/>
          <w:vertAlign w:val="superscript"/>
        </w:rPr>
        <w:t>1</w:t>
      </w:r>
      <w:r w:rsidRPr="003A5953">
        <w:rPr>
          <w:color w:val="000000" w:themeColor="text1"/>
        </w:rPr>
        <w:t>Biocomputing Group, Department of Pharmacy and Biotechnolog</w:t>
      </w:r>
      <w:r>
        <w:rPr>
          <w:color w:val="000000" w:themeColor="text1"/>
        </w:rPr>
        <w:t>y</w:t>
      </w:r>
      <w:r w:rsidRPr="003A5953">
        <w:rPr>
          <w:color w:val="000000" w:themeColor="text1"/>
        </w:rPr>
        <w:t>, Via San Giacomo 9/2, 40126, Bologna, Italy</w:t>
      </w:r>
    </w:p>
    <w:p w14:paraId="456A9824" w14:textId="77777777" w:rsidR="000C5406" w:rsidRPr="003A5953" w:rsidRDefault="000C5406" w:rsidP="000C5406">
      <w:pPr>
        <w:pStyle w:val="corrs-au"/>
        <w:rPr>
          <w:color w:val="000000" w:themeColor="text1"/>
        </w:rPr>
      </w:pPr>
      <w:r w:rsidRPr="003A5953">
        <w:rPr>
          <w:color w:val="000000" w:themeColor="text1"/>
        </w:rPr>
        <w:t>°Equally contributed.</w:t>
      </w:r>
    </w:p>
    <w:p w14:paraId="1C682009" w14:textId="044A6D7E" w:rsidR="00BC312C" w:rsidRPr="000C5406" w:rsidRDefault="000C5406" w:rsidP="000C5406">
      <w:pPr>
        <w:pStyle w:val="corrs-au"/>
        <w:rPr>
          <w:color w:val="000000" w:themeColor="text1"/>
        </w:rPr>
      </w:pPr>
      <w:r w:rsidRPr="003A5953">
        <w:rPr>
          <w:color w:val="000000" w:themeColor="text1"/>
        </w:rPr>
        <w:t>*To whom correspondence should be addressed.</w:t>
      </w:r>
    </w:p>
    <w:p w14:paraId="15B7272B" w14:textId="49115FCB" w:rsidR="00BC312C" w:rsidRDefault="00BC312C">
      <w:pPr>
        <w:jc w:val="both"/>
        <w:rPr>
          <w:b/>
          <w:lang w:val="en-US"/>
        </w:rPr>
      </w:pPr>
    </w:p>
    <w:p w14:paraId="22E79808" w14:textId="7DE82360" w:rsidR="00FC344C" w:rsidRPr="00145459" w:rsidRDefault="00BC312C">
      <w:pPr>
        <w:jc w:val="both"/>
        <w:rPr>
          <w:lang w:val="en-US"/>
        </w:rPr>
      </w:pPr>
      <w:r w:rsidRPr="00145459">
        <w:rPr>
          <w:b/>
          <w:lang w:val="en-US"/>
        </w:rPr>
        <w:t>Supplementary Table 1</w:t>
      </w:r>
      <w:r w:rsidRPr="00145459">
        <w:rPr>
          <w:lang w:val="en-US"/>
        </w:rPr>
        <w:t xml:space="preserve">. Composition of the </w:t>
      </w:r>
      <w:r w:rsidR="000C5406" w:rsidRPr="00145459">
        <w:rPr>
          <w:lang w:val="en-US"/>
        </w:rPr>
        <w:t xml:space="preserve">10 </w:t>
      </w:r>
      <w:r w:rsidRPr="00145459">
        <w:rPr>
          <w:lang w:val="en-US"/>
        </w:rPr>
        <w:t>cross-validation</w:t>
      </w:r>
      <w:r w:rsidR="000C5406" w:rsidRPr="00145459">
        <w:rPr>
          <w:lang w:val="en-US"/>
        </w:rPr>
        <w:t xml:space="preserve"> (CV)</w:t>
      </w:r>
      <w:r w:rsidRPr="00145459">
        <w:rPr>
          <w:lang w:val="en-US"/>
        </w:rPr>
        <w:t xml:space="preserve"> subsets</w:t>
      </w:r>
      <w:r w:rsidR="000C5406" w:rsidRPr="00145459">
        <w:rPr>
          <w:lang w:val="en-US"/>
        </w:rPr>
        <w:t xml:space="preserve"> of E-SNPs&amp;GO</w:t>
      </w:r>
      <w:r w:rsidRPr="00145459">
        <w:rPr>
          <w:lang w:val="en-US"/>
        </w:rPr>
        <w:t xml:space="preserve"> in terms of number</w:t>
      </w:r>
      <w:r w:rsidR="000C5406" w:rsidRPr="00145459">
        <w:rPr>
          <w:lang w:val="en-US"/>
        </w:rPr>
        <w:t xml:space="preserve"> of</w:t>
      </w:r>
      <w:r w:rsidRPr="00145459">
        <w:rPr>
          <w:lang w:val="en-US"/>
        </w:rPr>
        <w:t xml:space="preserve"> proteins and of </w:t>
      </w:r>
      <w:r w:rsidR="000C5406" w:rsidRPr="00145459">
        <w:rPr>
          <w:lang w:val="en-US"/>
        </w:rPr>
        <w:t>Pathogenic/Likely Pathogenic (P/LP)</w:t>
      </w:r>
      <w:r w:rsidRPr="00145459">
        <w:rPr>
          <w:lang w:val="en-US"/>
        </w:rPr>
        <w:t xml:space="preserve"> and </w:t>
      </w:r>
      <w:r w:rsidR="000C5406" w:rsidRPr="00145459">
        <w:rPr>
          <w:lang w:val="en-US"/>
        </w:rPr>
        <w:t>Benign/Likely Benign (B/LB)</w:t>
      </w:r>
      <w:r w:rsidRPr="00145459">
        <w:rPr>
          <w:lang w:val="en-US"/>
        </w:rPr>
        <w:t xml:space="preserve"> S</w:t>
      </w:r>
      <w:r w:rsidR="000C5406" w:rsidRPr="00145459">
        <w:rPr>
          <w:lang w:val="en-US"/>
        </w:rPr>
        <w:t xml:space="preserve">ingle </w:t>
      </w:r>
      <w:proofErr w:type="spellStart"/>
      <w:r w:rsidR="00897528" w:rsidRPr="00145459">
        <w:rPr>
          <w:lang w:val="en-US"/>
        </w:rPr>
        <w:t>Aminoacid</w:t>
      </w:r>
      <w:proofErr w:type="spellEnd"/>
      <w:r w:rsidR="000C5406" w:rsidRPr="00145459">
        <w:rPr>
          <w:lang w:val="en-US"/>
        </w:rPr>
        <w:t xml:space="preserve"> </w:t>
      </w:r>
      <w:r w:rsidRPr="00145459">
        <w:rPr>
          <w:lang w:val="en-US"/>
        </w:rPr>
        <w:t>V</w:t>
      </w:r>
      <w:r w:rsidR="000C5406" w:rsidRPr="00145459">
        <w:rPr>
          <w:lang w:val="en-US"/>
        </w:rPr>
        <w:t>ariation</w:t>
      </w:r>
      <w:r w:rsidRPr="00145459">
        <w:rPr>
          <w:lang w:val="en-US"/>
        </w:rPr>
        <w:t>s</w:t>
      </w:r>
      <w:r w:rsidR="000C5406" w:rsidRPr="00145459">
        <w:rPr>
          <w:lang w:val="en-US"/>
        </w:rPr>
        <w:t xml:space="preserve"> (S</w:t>
      </w:r>
      <w:r w:rsidR="00897528" w:rsidRPr="00145459">
        <w:rPr>
          <w:lang w:val="en-US"/>
        </w:rPr>
        <w:t>A</w:t>
      </w:r>
      <w:r w:rsidR="000C5406" w:rsidRPr="00145459">
        <w:rPr>
          <w:lang w:val="en-US"/>
        </w:rPr>
        <w:t>V). Data</w:t>
      </w:r>
      <w:r w:rsidR="00897528" w:rsidRPr="00145459">
        <w:rPr>
          <w:lang w:val="en-US"/>
        </w:rPr>
        <w:t xml:space="preserve"> are</w:t>
      </w:r>
      <w:r w:rsidR="000C5406" w:rsidRPr="00145459">
        <w:rPr>
          <w:lang w:val="en-US"/>
        </w:rPr>
        <w:t xml:space="preserve"> available at</w:t>
      </w:r>
      <w:r w:rsidR="00236ADC" w:rsidRPr="00145459">
        <w:rPr>
          <w:lang w:val="en-US"/>
        </w:rPr>
        <w:t xml:space="preserve"> https://esnpsandgo.biocomp.unibo.it/datasets/</w:t>
      </w:r>
    </w:p>
    <w:p w14:paraId="29C03A8F" w14:textId="77777777" w:rsidR="00FC344C" w:rsidRPr="00BC312C" w:rsidRDefault="00FC344C">
      <w:pPr>
        <w:jc w:val="both"/>
        <w:rPr>
          <w:lang w:val="en-US"/>
        </w:rPr>
      </w:pPr>
    </w:p>
    <w:tbl>
      <w:tblPr>
        <w:tblStyle w:val="a"/>
        <w:tblW w:w="9029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94"/>
        <w:gridCol w:w="2670"/>
        <w:gridCol w:w="2115"/>
        <w:gridCol w:w="1950"/>
      </w:tblGrid>
      <w:tr w:rsidR="00FC344C" w14:paraId="79565E04" w14:textId="77777777">
        <w:tc>
          <w:tcPr>
            <w:tcW w:w="22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336A5" w14:textId="77777777" w:rsidR="00FC344C" w:rsidRDefault="00BC312C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V subset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448B6" w14:textId="6392F793" w:rsidR="00FC344C" w:rsidRDefault="00BC312C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 xml:space="preserve"># of </w:t>
            </w:r>
            <w:r w:rsidR="000C5406">
              <w:rPr>
                <w:b/>
              </w:rPr>
              <w:t>P/LP</w:t>
            </w: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SRVs</w:t>
            </w:r>
            <w:proofErr w:type="spellEnd"/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62FC1" w14:textId="312ED4C9" w:rsidR="00FC344C" w:rsidRDefault="00BC312C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 xml:space="preserve"># of </w:t>
            </w:r>
            <w:r w:rsidR="000C5406">
              <w:rPr>
                <w:b/>
              </w:rPr>
              <w:t>B/LB</w:t>
            </w: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SRVs</w:t>
            </w:r>
            <w:proofErr w:type="spellEnd"/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2DD72" w14:textId="77777777" w:rsidR="00FC344C" w:rsidRDefault="00BC312C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 xml:space="preserve"># of </w:t>
            </w:r>
            <w:proofErr w:type="spellStart"/>
            <w:r>
              <w:rPr>
                <w:b/>
              </w:rPr>
              <w:t>proteins</w:t>
            </w:r>
            <w:proofErr w:type="spellEnd"/>
          </w:p>
        </w:tc>
      </w:tr>
      <w:tr w:rsidR="00FC344C" w14:paraId="55A5E1C9" w14:textId="77777777">
        <w:tc>
          <w:tcPr>
            <w:tcW w:w="22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1A62F" w14:textId="77777777" w:rsidR="00FC344C" w:rsidRDefault="00BC312C">
            <w:pPr>
              <w:widowControl w:val="0"/>
              <w:spacing w:line="240" w:lineRule="auto"/>
            </w:pPr>
            <w:r>
              <w:t>1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10DC0" w14:textId="735237EF" w:rsidR="00FC344C" w:rsidRPr="000B6E27" w:rsidRDefault="009D1F77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4,019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94CD3" w14:textId="1A5EE558" w:rsidR="00FC344C" w:rsidRPr="000B6E27" w:rsidRDefault="009D1F77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6,156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52A56" w14:textId="6727306A" w:rsidR="00FC344C" w:rsidRPr="000B6E27" w:rsidRDefault="009D1F77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1,252</w:t>
            </w:r>
          </w:p>
        </w:tc>
      </w:tr>
      <w:tr w:rsidR="00FC344C" w14:paraId="307536E6" w14:textId="77777777">
        <w:tc>
          <w:tcPr>
            <w:tcW w:w="22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3ACDE" w14:textId="77777777" w:rsidR="00FC344C" w:rsidRDefault="00BC312C">
            <w:pPr>
              <w:widowControl w:val="0"/>
              <w:spacing w:line="240" w:lineRule="auto"/>
            </w:pPr>
            <w:r>
              <w:t>2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B9A1C" w14:textId="72279EA5" w:rsidR="00FC344C" w:rsidRPr="000B6E27" w:rsidRDefault="009D1F77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3,968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41FBA" w14:textId="01A9617E" w:rsidR="00FC344C" w:rsidRPr="000B6E27" w:rsidRDefault="009D1F77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6,133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210A4" w14:textId="1D6B4624" w:rsidR="00FC344C" w:rsidRPr="000B6E27" w:rsidRDefault="009D1F77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1,232</w:t>
            </w:r>
          </w:p>
        </w:tc>
      </w:tr>
      <w:tr w:rsidR="00FC344C" w14:paraId="21F9A834" w14:textId="77777777">
        <w:tc>
          <w:tcPr>
            <w:tcW w:w="22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7EECC" w14:textId="77777777" w:rsidR="00FC344C" w:rsidRDefault="00BC312C">
            <w:pPr>
              <w:widowControl w:val="0"/>
              <w:spacing w:line="240" w:lineRule="auto"/>
            </w:pPr>
            <w:r>
              <w:t>3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0C865" w14:textId="5B1A8DF1" w:rsidR="00FC344C" w:rsidRPr="000B6E27" w:rsidRDefault="009D1F77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3,952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4C50C" w14:textId="442254C5" w:rsidR="00FC344C" w:rsidRPr="000B6E27" w:rsidRDefault="009D1F77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6,125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84EF4" w14:textId="6AE76031" w:rsidR="00FC344C" w:rsidRPr="000B6E27" w:rsidRDefault="009D1F77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1,227</w:t>
            </w:r>
          </w:p>
        </w:tc>
      </w:tr>
      <w:tr w:rsidR="00FC344C" w14:paraId="2B8D457D" w14:textId="77777777">
        <w:tc>
          <w:tcPr>
            <w:tcW w:w="22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6AA43" w14:textId="77777777" w:rsidR="00FC344C" w:rsidRDefault="00BC312C">
            <w:pPr>
              <w:widowControl w:val="0"/>
              <w:spacing w:line="240" w:lineRule="auto"/>
            </w:pPr>
            <w:r>
              <w:t>4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E77DF" w14:textId="644E441E" w:rsidR="00FC344C" w:rsidRPr="000B6E27" w:rsidRDefault="009D1F77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4,080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9944F" w14:textId="14A7944B" w:rsidR="00FC344C" w:rsidRPr="000B6E27" w:rsidRDefault="009D1F77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6,180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B7390" w14:textId="264A9BED" w:rsidR="00FC344C" w:rsidRPr="000B6E27" w:rsidRDefault="009D1F77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1,254</w:t>
            </w:r>
          </w:p>
        </w:tc>
      </w:tr>
      <w:tr w:rsidR="00FC344C" w14:paraId="10B5C7CB" w14:textId="77777777">
        <w:tc>
          <w:tcPr>
            <w:tcW w:w="22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F8EA5" w14:textId="77777777" w:rsidR="00FC344C" w:rsidRDefault="00BC312C">
            <w:pPr>
              <w:widowControl w:val="0"/>
              <w:spacing w:line="240" w:lineRule="auto"/>
            </w:pPr>
            <w:r>
              <w:t>5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03FA9" w14:textId="10BA62B6" w:rsidR="00FC344C" w:rsidRPr="000B6E27" w:rsidRDefault="009D1F77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3,972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70990" w14:textId="1E49AA9A" w:rsidR="00FC344C" w:rsidRPr="000B6E27" w:rsidRDefault="009D1F77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6,135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6CAFC" w14:textId="72F0F1C7" w:rsidR="00FC344C" w:rsidRPr="000B6E27" w:rsidRDefault="009D1F77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1,230</w:t>
            </w:r>
          </w:p>
        </w:tc>
      </w:tr>
      <w:tr w:rsidR="00FC344C" w14:paraId="5D4A2B27" w14:textId="77777777">
        <w:tc>
          <w:tcPr>
            <w:tcW w:w="22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E6A99" w14:textId="77777777" w:rsidR="00FC344C" w:rsidRDefault="00BC312C">
            <w:pPr>
              <w:widowControl w:val="0"/>
              <w:spacing w:line="240" w:lineRule="auto"/>
            </w:pPr>
            <w:r>
              <w:t>6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C3DBC" w14:textId="79C347BA" w:rsidR="00FC344C" w:rsidRPr="000B6E27" w:rsidRDefault="009D1F77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3,962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91A14" w14:textId="12C7B39B" w:rsidR="00FC344C" w:rsidRPr="000B6E27" w:rsidRDefault="009D1F77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6,125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A67BB" w14:textId="58CE7053" w:rsidR="00FC344C" w:rsidRPr="000B6E27" w:rsidRDefault="009D1F77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1,231</w:t>
            </w:r>
          </w:p>
        </w:tc>
      </w:tr>
      <w:tr w:rsidR="00FC344C" w14:paraId="0BC61802" w14:textId="77777777">
        <w:tc>
          <w:tcPr>
            <w:tcW w:w="22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6562E" w14:textId="77777777" w:rsidR="00FC344C" w:rsidRDefault="00BC312C">
            <w:pPr>
              <w:widowControl w:val="0"/>
              <w:spacing w:line="240" w:lineRule="auto"/>
            </w:pPr>
            <w:r>
              <w:t>7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4E279" w14:textId="2CA9FD86" w:rsidR="00FC344C" w:rsidRPr="000B6E27" w:rsidRDefault="009D1F77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3,980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12BE7" w14:textId="315BE714" w:rsidR="00FC344C" w:rsidRPr="000B6E27" w:rsidRDefault="009D1F77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6,118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E0A19" w14:textId="02B0058F" w:rsidR="00FC344C" w:rsidRPr="000B6E27" w:rsidRDefault="009D1F77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1,236</w:t>
            </w:r>
          </w:p>
        </w:tc>
      </w:tr>
      <w:tr w:rsidR="00FC344C" w14:paraId="05680717" w14:textId="77777777">
        <w:tc>
          <w:tcPr>
            <w:tcW w:w="22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3BDAC" w14:textId="77777777" w:rsidR="00FC344C" w:rsidRDefault="00BC312C">
            <w:pPr>
              <w:widowControl w:val="0"/>
              <w:spacing w:line="240" w:lineRule="auto"/>
            </w:pPr>
            <w:r>
              <w:t>8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04B1F" w14:textId="0A75F5F2" w:rsidR="00FC344C" w:rsidRPr="000B6E27" w:rsidRDefault="009D1F77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3,970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EC3B9" w14:textId="4E9B5FA5" w:rsidR="00FC344C" w:rsidRPr="000B6E27" w:rsidRDefault="009D1F77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6,113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7536A" w14:textId="4E2448BC" w:rsidR="00FC344C" w:rsidRPr="000B6E27" w:rsidRDefault="009D1F77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1,232</w:t>
            </w:r>
          </w:p>
        </w:tc>
      </w:tr>
      <w:tr w:rsidR="00FC344C" w14:paraId="32F9ED12" w14:textId="77777777">
        <w:tc>
          <w:tcPr>
            <w:tcW w:w="22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4C152" w14:textId="77777777" w:rsidR="00FC344C" w:rsidRDefault="00BC312C">
            <w:pPr>
              <w:widowControl w:val="0"/>
              <w:spacing w:line="240" w:lineRule="auto"/>
            </w:pPr>
            <w:r>
              <w:t>9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9109A" w14:textId="097928A8" w:rsidR="00FC344C" w:rsidRPr="000B6E27" w:rsidRDefault="009D1F77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3,956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EA50F" w14:textId="5A07935F" w:rsidR="00FC344C" w:rsidRPr="000B6E27" w:rsidRDefault="009D1F77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6,126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F1B60" w14:textId="2A6D9B71" w:rsidR="00FC344C" w:rsidRPr="000B6E27" w:rsidRDefault="009D1F77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1,227</w:t>
            </w:r>
          </w:p>
        </w:tc>
      </w:tr>
      <w:tr w:rsidR="00FC344C" w14:paraId="71744CB0" w14:textId="77777777">
        <w:tc>
          <w:tcPr>
            <w:tcW w:w="22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8920C" w14:textId="77777777" w:rsidR="00FC344C" w:rsidRDefault="00BC312C">
            <w:pPr>
              <w:widowControl w:val="0"/>
              <w:spacing w:line="240" w:lineRule="auto"/>
            </w:pPr>
            <w:r>
              <w:t>10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7AD47" w14:textId="47E94158" w:rsidR="00FC344C" w:rsidRPr="000B6E27" w:rsidRDefault="009D1F77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3,953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F4B3F" w14:textId="5A00722B" w:rsidR="00FC344C" w:rsidRPr="000B6E27" w:rsidRDefault="009D1F77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6,123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66A2E" w14:textId="412E8C13" w:rsidR="00FC344C" w:rsidRPr="000B6E27" w:rsidRDefault="009D1F77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1,226</w:t>
            </w:r>
          </w:p>
        </w:tc>
      </w:tr>
    </w:tbl>
    <w:p w14:paraId="708556DE" w14:textId="77777777" w:rsidR="00FC344C" w:rsidRDefault="00FC344C">
      <w:pPr>
        <w:jc w:val="both"/>
        <w:rPr>
          <w:b/>
        </w:rPr>
      </w:pPr>
    </w:p>
    <w:p w14:paraId="03226DC6" w14:textId="68F5329F" w:rsidR="00FA0940" w:rsidRPr="00BC312C" w:rsidRDefault="00BC312C">
      <w:pPr>
        <w:jc w:val="both"/>
        <w:rPr>
          <w:lang w:val="en-US"/>
        </w:rPr>
      </w:pPr>
      <w:r w:rsidRPr="00BC312C">
        <w:rPr>
          <w:b/>
          <w:lang w:val="en-US"/>
        </w:rPr>
        <w:t xml:space="preserve">Supplementary Table 2. </w:t>
      </w:r>
      <w:r w:rsidR="00FA0940">
        <w:rPr>
          <w:lang w:val="en-US"/>
        </w:rPr>
        <w:t>M</w:t>
      </w:r>
      <w:r w:rsidRPr="00BC312C">
        <w:rPr>
          <w:lang w:val="en-US"/>
        </w:rPr>
        <w:t>odel hyperparameters optim</w:t>
      </w:r>
      <w:r w:rsidR="00747E67">
        <w:rPr>
          <w:lang w:val="en-US"/>
        </w:rPr>
        <w:t>iz</w:t>
      </w:r>
      <w:r w:rsidRPr="00BC312C">
        <w:rPr>
          <w:lang w:val="en-US"/>
        </w:rPr>
        <w:t xml:space="preserve">ed </w:t>
      </w:r>
      <w:r w:rsidR="00FA0940">
        <w:rPr>
          <w:lang w:val="en-US"/>
        </w:rPr>
        <w:t>with</w:t>
      </w:r>
      <w:r w:rsidRPr="00BC312C">
        <w:rPr>
          <w:lang w:val="en-US"/>
        </w:rPr>
        <w:t xml:space="preserve"> grid search</w:t>
      </w:r>
      <w:r w:rsidR="00FA0940">
        <w:rPr>
          <w:lang w:val="en-US"/>
        </w:rPr>
        <w:t>.</w:t>
      </w:r>
    </w:p>
    <w:p w14:paraId="481E06BD" w14:textId="77777777" w:rsidR="00FC344C" w:rsidRPr="00BC312C" w:rsidRDefault="00FC344C">
      <w:pPr>
        <w:jc w:val="both"/>
        <w:rPr>
          <w:lang w:val="en-US"/>
        </w:rPr>
      </w:pPr>
    </w:p>
    <w:tbl>
      <w:tblPr>
        <w:tblStyle w:val="a0"/>
        <w:tblW w:w="9029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8"/>
        <w:gridCol w:w="2257"/>
        <w:gridCol w:w="2257"/>
        <w:gridCol w:w="2257"/>
      </w:tblGrid>
      <w:tr w:rsidR="00FC344C" w14:paraId="70E87C5A" w14:textId="77777777" w:rsidTr="00FA0940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55A20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odel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F52D1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Parameter</w:t>
            </w:r>
            <w:proofErr w:type="spellEnd"/>
            <w:r>
              <w:t xml:space="preserve"> name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909EB" w14:textId="63992A37" w:rsidR="00FC344C" w:rsidRDefault="00FA09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Tested</w:t>
            </w:r>
            <w:proofErr w:type="spellEnd"/>
            <w:r>
              <w:t xml:space="preserve"> </w:t>
            </w:r>
            <w:proofErr w:type="spellStart"/>
            <w:r>
              <w:t>values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E6F16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Optimal</w:t>
            </w:r>
            <w:proofErr w:type="spellEnd"/>
            <w:r>
              <w:t xml:space="preserve"> </w:t>
            </w:r>
            <w:proofErr w:type="spellStart"/>
            <w:r>
              <w:t>value</w:t>
            </w:r>
            <w:proofErr w:type="spellEnd"/>
          </w:p>
        </w:tc>
      </w:tr>
      <w:tr w:rsidR="00FC344C" w14:paraId="2128D701" w14:textId="77777777" w:rsidTr="00FA0940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76EF9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CA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91E0D" w14:textId="67DA4674" w:rsidR="00FC344C" w:rsidRDefault="00F561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N</w:t>
            </w:r>
            <w:r w:rsidR="00BC312C">
              <w:t>umber</w:t>
            </w:r>
            <w:proofErr w:type="spellEnd"/>
            <w:r w:rsidR="00BC312C">
              <w:t xml:space="preserve"> of </w:t>
            </w:r>
            <w:proofErr w:type="spellStart"/>
            <w:r w:rsidR="00BC312C">
              <w:t>components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29929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0, 300, 900, 1200, 1800, 2400, 3000, 5208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A9BD3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400</w:t>
            </w:r>
          </w:p>
        </w:tc>
      </w:tr>
      <w:tr w:rsidR="00FC344C" w14:paraId="3035D4E5" w14:textId="77777777" w:rsidTr="00FA0940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D03D3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VM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893E9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C (cost </w:t>
            </w:r>
            <w:proofErr w:type="spellStart"/>
            <w:r>
              <w:t>parameter</w:t>
            </w:r>
            <w:proofErr w:type="spellEnd"/>
            <w:r>
              <w:t>)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F3ED1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.0, 1.0, 0.1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9A46D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.0</w:t>
            </w:r>
          </w:p>
        </w:tc>
      </w:tr>
      <w:tr w:rsidR="00FC344C" w14:paraId="25DB08E5" w14:textId="77777777" w:rsidTr="00FA0940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5333B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VM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B1056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lass balancing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E8C09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yes, no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EF21C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yes</w:t>
            </w:r>
          </w:p>
        </w:tc>
      </w:tr>
      <w:tr w:rsidR="00FC344C" w14:paraId="736FC634" w14:textId="77777777" w:rsidTr="00FA0940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1022C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lastRenderedPageBreak/>
              <w:t>RBF kernel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D28AD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gamma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E54C1" w14:textId="77777777" w:rsidR="00FC344C" w:rsidRPr="00BC312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BC312C">
              <w:rPr>
                <w:lang w:val="en-US"/>
              </w:rPr>
              <w:t>1.0, 0.1, 0.01, scale=1 / (</w:t>
            </w:r>
            <w:proofErr w:type="spellStart"/>
            <w:r w:rsidRPr="00BC312C">
              <w:rPr>
                <w:lang w:val="en-US"/>
              </w:rPr>
              <w:t>n_features</w:t>
            </w:r>
            <w:proofErr w:type="spellEnd"/>
            <w:r w:rsidRPr="00BC312C">
              <w:rPr>
                <w:lang w:val="en-US"/>
              </w:rPr>
              <w:t xml:space="preserve"> * var(X))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65D23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cale</w:t>
            </w:r>
          </w:p>
        </w:tc>
      </w:tr>
    </w:tbl>
    <w:p w14:paraId="01C500EC" w14:textId="7C2CABA3" w:rsidR="00FA0940" w:rsidRDefault="00FA0940" w:rsidP="00FA0940">
      <w:pPr>
        <w:pStyle w:val="Tablefootnote"/>
        <w:rPr>
          <w:color w:val="000000" w:themeColor="text1"/>
          <w:sz w:val="20"/>
        </w:rPr>
      </w:pPr>
      <w:r>
        <w:rPr>
          <w:color w:val="000000" w:themeColor="text1"/>
          <w:sz w:val="20"/>
        </w:rPr>
        <w:t>PCA: Principal Component Analysis</w:t>
      </w:r>
    </w:p>
    <w:p w14:paraId="58C196FB" w14:textId="6174E2CA" w:rsidR="00FA0940" w:rsidRDefault="00FA0940" w:rsidP="00FA0940">
      <w:pPr>
        <w:pStyle w:val="Tablefootnote"/>
        <w:rPr>
          <w:color w:val="000000" w:themeColor="text1"/>
          <w:sz w:val="20"/>
        </w:rPr>
      </w:pPr>
      <w:r>
        <w:rPr>
          <w:color w:val="000000" w:themeColor="text1"/>
          <w:sz w:val="20"/>
        </w:rPr>
        <w:t>SVM: Support Vector Machine</w:t>
      </w:r>
    </w:p>
    <w:p w14:paraId="1BFBD407" w14:textId="77889F78" w:rsidR="008145ED" w:rsidRPr="00751433" w:rsidRDefault="00FA0940" w:rsidP="00FA0940">
      <w:pPr>
        <w:pStyle w:val="Tablefootnote"/>
        <w:rPr>
          <w:color w:val="000000" w:themeColor="text1"/>
          <w:sz w:val="20"/>
        </w:rPr>
      </w:pPr>
      <w:r>
        <w:rPr>
          <w:color w:val="000000" w:themeColor="text1"/>
          <w:sz w:val="20"/>
        </w:rPr>
        <w:t>RBF: Radial Basis Function</w:t>
      </w:r>
    </w:p>
    <w:p w14:paraId="45824E77" w14:textId="77777777" w:rsidR="008145ED" w:rsidRPr="007A685A" w:rsidRDefault="008145ED">
      <w:pPr>
        <w:jc w:val="both"/>
        <w:rPr>
          <w:lang w:val="en-GB"/>
        </w:rPr>
      </w:pPr>
    </w:p>
    <w:p w14:paraId="5BD2193C" w14:textId="77777777" w:rsidR="00FC344C" w:rsidRPr="00BC312C" w:rsidRDefault="00BC312C">
      <w:pPr>
        <w:jc w:val="both"/>
        <w:rPr>
          <w:lang w:val="en-US"/>
        </w:rPr>
      </w:pPr>
      <w:r w:rsidRPr="00BC312C">
        <w:rPr>
          <w:b/>
          <w:lang w:val="en-US"/>
        </w:rPr>
        <w:t xml:space="preserve">Supplementary Table 3. </w:t>
      </w:r>
      <w:r w:rsidRPr="00BC312C">
        <w:rPr>
          <w:lang w:val="en-US"/>
        </w:rPr>
        <w:t>Summary table compiled according to DOME (Walsh et al., 2021) recommendations</w:t>
      </w:r>
    </w:p>
    <w:p w14:paraId="261EEDD6" w14:textId="77777777" w:rsidR="00FC344C" w:rsidRPr="00BC312C" w:rsidRDefault="00FC344C">
      <w:pPr>
        <w:jc w:val="both"/>
        <w:rPr>
          <w:lang w:val="en-US"/>
        </w:rPr>
      </w:pPr>
    </w:p>
    <w:tbl>
      <w:tblPr>
        <w:tblStyle w:val="a1"/>
        <w:tblW w:w="901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45"/>
        <w:gridCol w:w="2235"/>
        <w:gridCol w:w="5235"/>
      </w:tblGrid>
      <w:tr w:rsidR="00FC344C" w14:paraId="48B68AAD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6F8D2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DOME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44E1B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Version</w:t>
            </w:r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53608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.0</w:t>
            </w:r>
          </w:p>
        </w:tc>
      </w:tr>
      <w:tr w:rsidR="00FC344C" w:rsidRPr="009D1F77" w14:paraId="06A07BB5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2EA6A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Data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796A3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Provenance</w:t>
            </w:r>
            <w:proofErr w:type="spellEnd"/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AB28C" w14:textId="01420A20" w:rsidR="00FC344C" w:rsidRPr="00145459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  <w:r w:rsidRPr="00145459">
              <w:rPr>
                <w:lang w:val="en-US"/>
              </w:rPr>
              <w:t xml:space="preserve">HUMSAVAR (UniProt Consortium, 2021), accessed on Aug 4th, </w:t>
            </w:r>
            <w:proofErr w:type="gramStart"/>
            <w:r w:rsidRPr="00145459">
              <w:rPr>
                <w:lang w:val="en-US"/>
              </w:rPr>
              <w:t>2021</w:t>
            </w:r>
            <w:proofErr w:type="gramEnd"/>
            <w:r w:rsidRPr="00145459">
              <w:rPr>
                <w:lang w:val="en-US"/>
              </w:rPr>
              <w:t xml:space="preserve"> and ClinVar (Landrum et al., 2020), accessed on March 29th, 2021. </w:t>
            </w:r>
            <w:r w:rsidR="009D1F77" w:rsidRPr="00145459">
              <w:rPr>
                <w:lang w:val="en-US"/>
              </w:rPr>
              <w:t>13,661</w:t>
            </w:r>
            <w:r w:rsidRPr="00145459">
              <w:rPr>
                <w:lang w:val="en-US"/>
              </w:rPr>
              <w:t xml:space="preserve"> protein sequences and </w:t>
            </w:r>
            <w:r w:rsidR="009D1F77" w:rsidRPr="00145459">
              <w:rPr>
                <w:lang w:val="en-US"/>
              </w:rPr>
              <w:t>111,412</w:t>
            </w:r>
            <w:r w:rsidRPr="00145459">
              <w:rPr>
                <w:lang w:val="en-US"/>
              </w:rPr>
              <w:t xml:space="preserve"> S</w:t>
            </w:r>
            <w:r w:rsidR="00C86CA0" w:rsidRPr="00145459">
              <w:rPr>
                <w:lang w:val="en-US"/>
              </w:rPr>
              <w:t>A</w:t>
            </w:r>
            <w:r w:rsidRPr="00145459">
              <w:rPr>
                <w:lang w:val="en-US"/>
              </w:rPr>
              <w:t xml:space="preserve">Vs total. </w:t>
            </w:r>
            <w:proofErr w:type="spellStart"/>
            <w:r w:rsidRPr="00145459">
              <w:rPr>
                <w:lang w:val="en-US"/>
              </w:rPr>
              <w:t>N</w:t>
            </w:r>
            <w:r w:rsidRPr="00145459">
              <w:rPr>
                <w:vertAlign w:val="subscript"/>
                <w:lang w:val="en-US"/>
              </w:rPr>
              <w:t>pos</w:t>
            </w:r>
            <w:proofErr w:type="spellEnd"/>
            <w:r w:rsidRPr="00145459">
              <w:rPr>
                <w:lang w:val="en-US"/>
              </w:rPr>
              <w:t xml:space="preserve">= </w:t>
            </w:r>
            <w:r w:rsidR="009D1F77" w:rsidRPr="00145459">
              <w:rPr>
                <w:lang w:val="en-US"/>
              </w:rPr>
              <w:t>43,895</w:t>
            </w:r>
            <w:r w:rsidRPr="00145459">
              <w:rPr>
                <w:lang w:val="en-US"/>
              </w:rPr>
              <w:t xml:space="preserve"> (P/LP SRVs) and </w:t>
            </w:r>
            <w:proofErr w:type="spellStart"/>
            <w:r w:rsidRPr="00145459">
              <w:rPr>
                <w:lang w:val="en-US"/>
              </w:rPr>
              <w:t>N</w:t>
            </w:r>
            <w:r w:rsidRPr="00145459">
              <w:rPr>
                <w:vertAlign w:val="subscript"/>
                <w:lang w:val="en-US"/>
              </w:rPr>
              <w:t>neg</w:t>
            </w:r>
            <w:proofErr w:type="spellEnd"/>
            <w:r w:rsidRPr="00145459">
              <w:rPr>
                <w:lang w:val="en-US"/>
              </w:rPr>
              <w:t xml:space="preserve">= </w:t>
            </w:r>
            <w:r w:rsidR="009D1F77" w:rsidRPr="00145459">
              <w:rPr>
                <w:lang w:val="en-US"/>
              </w:rPr>
              <w:t>67,517</w:t>
            </w:r>
            <w:r w:rsidRPr="00145459">
              <w:rPr>
                <w:lang w:val="en-US"/>
              </w:rPr>
              <w:t xml:space="preserve"> (B/LB SRVs). </w:t>
            </w:r>
            <w:r w:rsidRPr="00145459">
              <w:rPr>
                <w:lang w:val="en-GB"/>
              </w:rPr>
              <w:t>Not previously used.</w:t>
            </w:r>
          </w:p>
        </w:tc>
      </w:tr>
      <w:tr w:rsidR="00FC344C" w:rsidRPr="009D1F77" w14:paraId="0B141D14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66FDF" w14:textId="77777777" w:rsidR="00FC344C" w:rsidRPr="009D1F77" w:rsidRDefault="00FC34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EA2CA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Dataset </w:t>
            </w:r>
            <w:proofErr w:type="spellStart"/>
            <w:r>
              <w:t>splits</w:t>
            </w:r>
            <w:proofErr w:type="spellEnd"/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804FD" w14:textId="109876CA" w:rsidR="00FC344C" w:rsidRPr="00145459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  <w:proofErr w:type="spellStart"/>
            <w:proofErr w:type="gramStart"/>
            <w:r w:rsidRPr="00145459">
              <w:rPr>
                <w:lang w:val="en-US"/>
              </w:rPr>
              <w:t>N</w:t>
            </w:r>
            <w:r w:rsidRPr="00145459">
              <w:rPr>
                <w:vertAlign w:val="subscript"/>
                <w:lang w:val="en-US"/>
              </w:rPr>
              <w:t>pos,train</w:t>
            </w:r>
            <w:proofErr w:type="spellEnd"/>
            <w:proofErr w:type="gramEnd"/>
            <w:r w:rsidRPr="00145459">
              <w:rPr>
                <w:lang w:val="en-US"/>
              </w:rPr>
              <w:t>=</w:t>
            </w:r>
            <w:r w:rsidR="009D1F77" w:rsidRPr="00145459">
              <w:rPr>
                <w:lang w:val="en-US"/>
              </w:rPr>
              <w:t>39,812</w:t>
            </w:r>
            <w:r w:rsidRPr="00145459">
              <w:rPr>
                <w:lang w:val="en-US"/>
              </w:rPr>
              <w:t xml:space="preserve">, </w:t>
            </w:r>
            <w:proofErr w:type="spellStart"/>
            <w:r w:rsidRPr="00145459">
              <w:rPr>
                <w:lang w:val="en-US"/>
              </w:rPr>
              <w:t>N</w:t>
            </w:r>
            <w:r w:rsidRPr="00145459">
              <w:rPr>
                <w:vertAlign w:val="subscript"/>
                <w:lang w:val="en-US"/>
              </w:rPr>
              <w:t>neg,train</w:t>
            </w:r>
            <w:proofErr w:type="spellEnd"/>
            <w:r w:rsidRPr="00145459">
              <w:rPr>
                <w:lang w:val="en-US"/>
              </w:rPr>
              <w:t>=</w:t>
            </w:r>
            <w:r w:rsidR="009D1F77" w:rsidRPr="00145459">
              <w:rPr>
                <w:lang w:val="en-US"/>
              </w:rPr>
              <w:t>61,334</w:t>
            </w:r>
            <w:r w:rsidRPr="00145459">
              <w:rPr>
                <w:lang w:val="en-US"/>
              </w:rPr>
              <w:t xml:space="preserve">. </w:t>
            </w:r>
            <w:proofErr w:type="spellStart"/>
            <w:proofErr w:type="gramStart"/>
            <w:r w:rsidRPr="00145459">
              <w:rPr>
                <w:lang w:val="en-US"/>
              </w:rPr>
              <w:t>N</w:t>
            </w:r>
            <w:r w:rsidRPr="00145459">
              <w:rPr>
                <w:vertAlign w:val="subscript"/>
                <w:lang w:val="en-US"/>
              </w:rPr>
              <w:t>pos,blind</w:t>
            </w:r>
            <w:proofErr w:type="spellEnd"/>
            <w:proofErr w:type="gramEnd"/>
            <w:r w:rsidRPr="00145459">
              <w:rPr>
                <w:lang w:val="en-US"/>
              </w:rPr>
              <w:t>=</w:t>
            </w:r>
            <w:r w:rsidR="009D1F77" w:rsidRPr="00145459">
              <w:rPr>
                <w:lang w:val="en-US"/>
              </w:rPr>
              <w:t>4,083</w:t>
            </w:r>
            <w:r w:rsidRPr="00145459">
              <w:rPr>
                <w:lang w:val="en-US"/>
              </w:rPr>
              <w:t xml:space="preserve">, </w:t>
            </w:r>
            <w:proofErr w:type="spellStart"/>
            <w:r w:rsidRPr="00145459">
              <w:rPr>
                <w:lang w:val="en-US"/>
              </w:rPr>
              <w:t>N</w:t>
            </w:r>
            <w:r w:rsidRPr="00145459">
              <w:rPr>
                <w:vertAlign w:val="subscript"/>
                <w:lang w:val="en-US"/>
              </w:rPr>
              <w:t>neg,blind</w:t>
            </w:r>
            <w:proofErr w:type="spellEnd"/>
            <w:r w:rsidRPr="00145459">
              <w:rPr>
                <w:lang w:val="en-US"/>
              </w:rPr>
              <w:t>=</w:t>
            </w:r>
            <w:r w:rsidR="009D1F77" w:rsidRPr="00145459">
              <w:rPr>
                <w:lang w:val="en-US"/>
              </w:rPr>
              <w:t>6,183</w:t>
            </w:r>
            <w:r w:rsidRPr="00145459">
              <w:rPr>
                <w:lang w:val="en-US"/>
              </w:rPr>
              <w:t xml:space="preserve">. </w:t>
            </w:r>
            <w:r w:rsidR="000F6CE0" w:rsidRPr="00145459">
              <w:rPr>
                <w:lang w:val="en-GB"/>
              </w:rPr>
              <w:t>39</w:t>
            </w:r>
            <w:r w:rsidRPr="00145459">
              <w:rPr>
                <w:lang w:val="en-GB"/>
              </w:rPr>
              <w:t xml:space="preserve">% positives on training set, </w:t>
            </w:r>
            <w:r w:rsidR="000F6CE0" w:rsidRPr="00145459">
              <w:rPr>
                <w:lang w:val="en-GB"/>
              </w:rPr>
              <w:t>40</w:t>
            </w:r>
            <w:r w:rsidRPr="00145459">
              <w:rPr>
                <w:lang w:val="en-GB"/>
              </w:rPr>
              <w:t>% positives on blind test set.</w:t>
            </w:r>
          </w:p>
        </w:tc>
      </w:tr>
      <w:tr w:rsidR="00FC344C" w14:paraId="6E989315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C4077" w14:textId="77777777" w:rsidR="00FC344C" w:rsidRPr="009D1F77" w:rsidRDefault="00FC34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1D18B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Redundancy</w:t>
            </w:r>
            <w:proofErr w:type="spellEnd"/>
            <w:r>
              <w:t xml:space="preserve"> </w:t>
            </w:r>
            <w:proofErr w:type="spellStart"/>
            <w:r>
              <w:t>between</w:t>
            </w:r>
            <w:proofErr w:type="spellEnd"/>
            <w:r>
              <w:t xml:space="preserve"> data </w:t>
            </w:r>
            <w:proofErr w:type="spellStart"/>
            <w:r>
              <w:t>splits</w:t>
            </w:r>
            <w:proofErr w:type="spellEnd"/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0CA2B" w14:textId="22D77526" w:rsidR="00FC344C" w:rsidRPr="00145459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145459">
              <w:rPr>
                <w:lang w:val="en-US"/>
              </w:rPr>
              <w:t xml:space="preserve">Maximum pairwise sequence identity between training and testing set is 25% on more than 40% alignment coverage. </w:t>
            </w:r>
            <w:proofErr w:type="spellStart"/>
            <w:r w:rsidRPr="00145459">
              <w:t>Enforced</w:t>
            </w:r>
            <w:proofErr w:type="spellEnd"/>
            <w:r w:rsidRPr="00145459">
              <w:t xml:space="preserve"> with MMseqs2</w:t>
            </w:r>
            <w:r w:rsidR="005101D9" w:rsidRPr="00145459">
              <w:t xml:space="preserve"> (</w:t>
            </w:r>
            <w:proofErr w:type="spellStart"/>
            <w:r w:rsidR="005101D9" w:rsidRPr="00145459">
              <w:t>Steinegger</w:t>
            </w:r>
            <w:proofErr w:type="spellEnd"/>
            <w:r w:rsidR="005101D9" w:rsidRPr="00145459">
              <w:t xml:space="preserve"> and </w:t>
            </w:r>
            <w:proofErr w:type="spellStart"/>
            <w:r w:rsidR="005101D9" w:rsidRPr="00145459">
              <w:t>Söding</w:t>
            </w:r>
            <w:proofErr w:type="spellEnd"/>
            <w:r w:rsidR="005101D9" w:rsidRPr="00145459">
              <w:t>, 2017)</w:t>
            </w:r>
            <w:r w:rsidRPr="00145459">
              <w:t xml:space="preserve"> clustering tool.</w:t>
            </w:r>
          </w:p>
        </w:tc>
      </w:tr>
      <w:tr w:rsidR="00FC344C" w:rsidRPr="00145459" w14:paraId="11EBF7E1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F870F" w14:textId="77777777" w:rsidR="00FC344C" w:rsidRDefault="00FC34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D4328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Availability</w:t>
            </w:r>
            <w:proofErr w:type="spellEnd"/>
            <w:r>
              <w:t xml:space="preserve"> of data</w:t>
            </w:r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64759" w14:textId="722EB05B" w:rsidR="00FC344C" w:rsidRPr="00145459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  <w:r w:rsidRPr="00145459">
              <w:rPr>
                <w:lang w:val="en-GB"/>
              </w:rPr>
              <w:t xml:space="preserve">Yes, </w:t>
            </w:r>
            <w:r w:rsidR="00751433" w:rsidRPr="00145459">
              <w:rPr>
                <w:lang w:val="en-GB"/>
              </w:rPr>
              <w:t>https://esnpsandgo.biocomp.unibo.it/datasets/</w:t>
            </w:r>
          </w:p>
        </w:tc>
      </w:tr>
      <w:tr w:rsidR="00FC344C" w14:paraId="2BE60D63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11E59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Optimization</w:t>
            </w:r>
            <w:proofErr w:type="spellEnd"/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60B3B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Algorithm</w:t>
            </w:r>
            <w:proofErr w:type="spellEnd"/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9BA8B" w14:textId="77777777" w:rsidR="00FC344C" w:rsidRPr="00145459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145459">
              <w:t xml:space="preserve">Support </w:t>
            </w:r>
            <w:proofErr w:type="spellStart"/>
            <w:r w:rsidRPr="00145459">
              <w:t>Vector</w:t>
            </w:r>
            <w:proofErr w:type="spellEnd"/>
            <w:r w:rsidRPr="00145459">
              <w:t xml:space="preserve"> Machines</w:t>
            </w:r>
          </w:p>
        </w:tc>
      </w:tr>
      <w:tr w:rsidR="00FC344C" w14:paraId="45B55BFE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C4CDB" w14:textId="77777777" w:rsidR="00FC344C" w:rsidRDefault="00FC34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D48C0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eta-</w:t>
            </w:r>
            <w:proofErr w:type="spellStart"/>
            <w:r>
              <w:t>predictions</w:t>
            </w:r>
            <w:proofErr w:type="spellEnd"/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CA366" w14:textId="77777777" w:rsidR="00FC344C" w:rsidRPr="00145459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145459">
              <w:t>No</w:t>
            </w:r>
          </w:p>
        </w:tc>
      </w:tr>
      <w:tr w:rsidR="00FC344C" w:rsidRPr="00145459" w14:paraId="614563FC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6F43E" w14:textId="77777777" w:rsidR="00FC344C" w:rsidRDefault="00FC34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4C79E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Data encoding</w:t>
            </w:r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AAAC1" w14:textId="62977C13" w:rsidR="00FC344C" w:rsidRPr="00145459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145459">
              <w:rPr>
                <w:lang w:val="en-US"/>
              </w:rPr>
              <w:t>Variant positions encoded with two protein sequence embeddings</w:t>
            </w:r>
            <w:r w:rsidR="005101D9" w:rsidRPr="00145459">
              <w:rPr>
                <w:lang w:val="en-US"/>
              </w:rPr>
              <w:t>, namely ESM-1V (Meier et al., 2021) and Prot T5 XL U50 (Elnaggar et al., 2021)</w:t>
            </w:r>
            <w:r w:rsidRPr="00145459">
              <w:rPr>
                <w:lang w:val="en-US"/>
              </w:rPr>
              <w:t>. Protein global feature encoding GO terms by means of an ontology embedding model</w:t>
            </w:r>
            <w:r w:rsidR="005101D9" w:rsidRPr="00145459">
              <w:rPr>
                <w:lang w:val="en-US"/>
              </w:rPr>
              <w:t>, Anc2Vec (Edera et al., 2022)</w:t>
            </w:r>
          </w:p>
        </w:tc>
      </w:tr>
      <w:tr w:rsidR="00FC344C" w14:paraId="6EB7A7C8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9AB64" w14:textId="77777777" w:rsidR="00FC344C" w:rsidRPr="00BC312C" w:rsidRDefault="00FC34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0E3EE" w14:textId="24053021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Parameters</w:t>
            </w:r>
            <w:proofErr w:type="spellEnd"/>
            <w:r w:rsidR="00A302EE">
              <w:t xml:space="preserve"> (p)</w:t>
            </w:r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52209" w14:textId="651F86B1" w:rsidR="00FC344C" w:rsidRPr="00145459" w:rsidRDefault="006D0B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145459">
              <w:t>47,097</w:t>
            </w:r>
          </w:p>
        </w:tc>
      </w:tr>
      <w:tr w:rsidR="00FC344C" w:rsidRPr="00145459" w14:paraId="43AD19DA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C8ECE" w14:textId="77777777" w:rsidR="00FC344C" w:rsidRDefault="00FC34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F4515" w14:textId="640FBA9C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Features</w:t>
            </w:r>
            <w:r w:rsidR="00A302EE">
              <w:t xml:space="preserve"> (f)</w:t>
            </w:r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A2513" w14:textId="4A76EC35" w:rsidR="00FC344C" w:rsidRPr="00145459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145459">
              <w:rPr>
                <w:lang w:val="en-US"/>
              </w:rPr>
              <w:t>2,400. Feature selection/dimensionality reduction performed by means of a Principal Component Analysis (PCA) of 5,208 original input features.</w:t>
            </w:r>
          </w:p>
        </w:tc>
      </w:tr>
      <w:tr w:rsidR="00FC344C" w:rsidRPr="00145459" w14:paraId="45E0E21C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592C4" w14:textId="77777777" w:rsidR="00FC344C" w:rsidRPr="00BC312C" w:rsidRDefault="00FC34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C497C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Fitting</w:t>
            </w:r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C038C" w14:textId="796067A8" w:rsidR="00FC344C" w:rsidRPr="00145459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145459">
              <w:rPr>
                <w:lang w:val="en-US"/>
              </w:rPr>
              <w:t xml:space="preserve">p is about half </w:t>
            </w:r>
            <w:proofErr w:type="spellStart"/>
            <w:proofErr w:type="gramStart"/>
            <w:r w:rsidRPr="00145459">
              <w:rPr>
                <w:lang w:val="en-US"/>
              </w:rPr>
              <w:t>N</w:t>
            </w:r>
            <w:r w:rsidRPr="00145459">
              <w:rPr>
                <w:vertAlign w:val="subscript"/>
                <w:lang w:val="en-US"/>
              </w:rPr>
              <w:t>pos,train</w:t>
            </w:r>
            <w:proofErr w:type="gramEnd"/>
            <w:r w:rsidRPr="00145459">
              <w:rPr>
                <w:lang w:val="en-US"/>
              </w:rPr>
              <w:t>+N</w:t>
            </w:r>
            <w:r w:rsidRPr="00145459">
              <w:rPr>
                <w:vertAlign w:val="subscript"/>
                <w:lang w:val="en-US"/>
              </w:rPr>
              <w:t>neg,train</w:t>
            </w:r>
            <w:proofErr w:type="spellEnd"/>
            <w:r w:rsidRPr="00145459">
              <w:rPr>
                <w:lang w:val="en-US"/>
              </w:rPr>
              <w:t>=</w:t>
            </w:r>
            <w:r w:rsidR="009D1F77" w:rsidRPr="00145459">
              <w:rPr>
                <w:lang w:val="en-US"/>
              </w:rPr>
              <w:t>101,146</w:t>
            </w:r>
            <w:r w:rsidRPr="00145459">
              <w:rPr>
                <w:lang w:val="en-US"/>
              </w:rPr>
              <w:t>. The risk of over- and under-fitting is very limited.</w:t>
            </w:r>
          </w:p>
        </w:tc>
      </w:tr>
      <w:tr w:rsidR="00FC344C" w14:paraId="733E119A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F1440" w14:textId="77777777" w:rsidR="00FC344C" w:rsidRPr="00BC312C" w:rsidRDefault="00FC34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8D169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Regularization</w:t>
            </w:r>
            <w:proofErr w:type="spellEnd"/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69424" w14:textId="77777777" w:rsidR="00FC344C" w:rsidRPr="00145459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145459">
              <w:t>No.</w:t>
            </w:r>
          </w:p>
        </w:tc>
      </w:tr>
      <w:tr w:rsidR="00FC344C" w:rsidRPr="00145459" w14:paraId="08B8DBF9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629C5" w14:textId="77777777" w:rsidR="00FC344C" w:rsidRDefault="00FC34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D48E7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Availability</w:t>
            </w:r>
            <w:proofErr w:type="spellEnd"/>
            <w:r>
              <w:t xml:space="preserve"> of </w:t>
            </w:r>
            <w:proofErr w:type="spellStart"/>
            <w:r>
              <w:t>configuration</w:t>
            </w:r>
            <w:proofErr w:type="spellEnd"/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293B1" w14:textId="26215EA3" w:rsidR="00FC344C" w:rsidRPr="00145459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  <w:r w:rsidRPr="00145459">
              <w:rPr>
                <w:lang w:val="en-US"/>
              </w:rPr>
              <w:t>Yes, hyperparameters in Supplementary Material</w:t>
            </w:r>
            <w:r w:rsidR="008145ED" w:rsidRPr="00145459">
              <w:rPr>
                <w:lang w:val="en-US"/>
              </w:rPr>
              <w:t xml:space="preserve"> (Table 2S)</w:t>
            </w:r>
            <w:r w:rsidRPr="00145459">
              <w:rPr>
                <w:lang w:val="en-US"/>
              </w:rPr>
              <w:t>.</w:t>
            </w:r>
          </w:p>
        </w:tc>
      </w:tr>
      <w:tr w:rsidR="00FC344C" w:rsidRPr="00145459" w14:paraId="20783FAC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B9DCC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lastRenderedPageBreak/>
              <w:t>Model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179BF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Interpretability</w:t>
            </w:r>
            <w:proofErr w:type="spellEnd"/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857AC" w14:textId="77777777" w:rsidR="00FC344C" w:rsidRPr="00145459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145459">
              <w:rPr>
                <w:lang w:val="en-US"/>
              </w:rPr>
              <w:t>Black box, as correlation between input and output is masked.</w:t>
            </w:r>
          </w:p>
        </w:tc>
      </w:tr>
      <w:tr w:rsidR="00FC344C" w14:paraId="5EABEE02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F6953" w14:textId="77777777" w:rsidR="00FC344C" w:rsidRPr="00BC312C" w:rsidRDefault="00FC34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865B3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Output</w:t>
            </w:r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267FB" w14:textId="77777777" w:rsidR="00FC344C" w:rsidRPr="00145459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 w:rsidRPr="00145459">
              <w:t>Binary</w:t>
            </w:r>
            <w:proofErr w:type="spellEnd"/>
            <w:r w:rsidRPr="00145459">
              <w:t xml:space="preserve"> </w:t>
            </w:r>
            <w:proofErr w:type="spellStart"/>
            <w:r w:rsidRPr="00145459">
              <w:t>classification</w:t>
            </w:r>
            <w:proofErr w:type="spellEnd"/>
          </w:p>
        </w:tc>
      </w:tr>
      <w:tr w:rsidR="00FC344C" w:rsidRPr="00145459" w14:paraId="0E2B2AD7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6BD3D" w14:textId="77777777" w:rsidR="00FC344C" w:rsidRDefault="00FC34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67FF6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Execution</w:t>
            </w:r>
            <w:proofErr w:type="spellEnd"/>
            <w:r>
              <w:t xml:space="preserve"> time</w:t>
            </w:r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7E00E" w14:textId="5E8E5DD8" w:rsidR="00FC344C" w:rsidRPr="00145459" w:rsidRDefault="00503E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145459">
              <w:rPr>
                <w:lang w:val="en-US"/>
              </w:rPr>
              <w:t>About 12</w:t>
            </w:r>
            <w:r w:rsidR="00281EFA" w:rsidRPr="00145459">
              <w:rPr>
                <w:lang w:val="en-US"/>
              </w:rPr>
              <w:t>s for a single variation.</w:t>
            </w:r>
          </w:p>
        </w:tc>
      </w:tr>
      <w:tr w:rsidR="00FC344C" w:rsidRPr="00145459" w14:paraId="520E46D9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744F6" w14:textId="77777777" w:rsidR="00FC344C" w:rsidRPr="00BC312C" w:rsidRDefault="00FC34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D5673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Availability</w:t>
            </w:r>
            <w:proofErr w:type="spellEnd"/>
            <w:r>
              <w:t xml:space="preserve"> of software</w:t>
            </w:r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A65C1" w14:textId="492DA9A0" w:rsidR="00FC344C" w:rsidRPr="00145459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  <w:r w:rsidRPr="00145459">
              <w:rPr>
                <w:lang w:val="en-GB"/>
              </w:rPr>
              <w:t xml:space="preserve">Webserver: </w:t>
            </w:r>
            <w:r w:rsidR="00751433" w:rsidRPr="00145459">
              <w:rPr>
                <w:lang w:val="en-GB"/>
              </w:rPr>
              <w:t>https://esnpsandgo.biocomp.unibo.it/</w:t>
            </w:r>
          </w:p>
        </w:tc>
      </w:tr>
      <w:tr w:rsidR="00FC344C" w:rsidRPr="00145459" w14:paraId="09237D02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0D358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Evaluation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888A5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Evaluation </w:t>
            </w:r>
            <w:proofErr w:type="spellStart"/>
            <w:r>
              <w:t>method</w:t>
            </w:r>
            <w:proofErr w:type="spellEnd"/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F0C30" w14:textId="77777777" w:rsidR="00FC344C" w:rsidRPr="00145459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145459">
              <w:rPr>
                <w:lang w:val="en-US"/>
              </w:rPr>
              <w:t>10-fold cross-validation and blind test set.</w:t>
            </w:r>
          </w:p>
        </w:tc>
      </w:tr>
      <w:tr w:rsidR="00FC344C" w:rsidRPr="00145459" w14:paraId="0EA979E1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F7B09" w14:textId="77777777" w:rsidR="00FC344C" w:rsidRPr="00BC312C" w:rsidRDefault="00FC34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FE2C9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Performance </w:t>
            </w:r>
            <w:proofErr w:type="spellStart"/>
            <w:r>
              <w:t>measures</w:t>
            </w:r>
            <w:proofErr w:type="spellEnd"/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BFCAE" w14:textId="7016FD0A" w:rsidR="00FC344C" w:rsidRPr="00145459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145459">
              <w:rPr>
                <w:lang w:val="en-US"/>
              </w:rPr>
              <w:t>Accuracy, Precision, Recall, F1</w:t>
            </w:r>
            <w:r w:rsidR="008145ED" w:rsidRPr="00145459">
              <w:rPr>
                <w:lang w:val="en-US"/>
              </w:rPr>
              <w:t>-score</w:t>
            </w:r>
            <w:r w:rsidRPr="00145459">
              <w:rPr>
                <w:lang w:val="en-US"/>
              </w:rPr>
              <w:t>, MCC, ROC</w:t>
            </w:r>
            <w:r w:rsidR="00E7509D" w:rsidRPr="00145459">
              <w:rPr>
                <w:lang w:val="en-US"/>
              </w:rPr>
              <w:t>-</w:t>
            </w:r>
            <w:r w:rsidRPr="00145459">
              <w:rPr>
                <w:lang w:val="en-US"/>
              </w:rPr>
              <w:t>AUC.</w:t>
            </w:r>
          </w:p>
        </w:tc>
      </w:tr>
      <w:tr w:rsidR="00FC344C" w:rsidRPr="00145459" w14:paraId="65F1CC9E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56EFA" w14:textId="77777777" w:rsidR="00FC344C" w:rsidRPr="00BC312C" w:rsidRDefault="00FC34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F362D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Comparison</w:t>
            </w:r>
            <w:proofErr w:type="spellEnd"/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E2F85" w14:textId="368DEFC8" w:rsidR="00FC344C" w:rsidRPr="00145459" w:rsidRDefault="00C82F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  <w:r w:rsidRPr="00145459">
              <w:rPr>
                <w:lang w:val="en-GB"/>
              </w:rPr>
              <w:t xml:space="preserve">SIFT (Ng and </w:t>
            </w:r>
            <w:proofErr w:type="spellStart"/>
            <w:r w:rsidRPr="00145459">
              <w:rPr>
                <w:lang w:val="en-GB"/>
              </w:rPr>
              <w:t>Henikoff</w:t>
            </w:r>
            <w:proofErr w:type="spellEnd"/>
            <w:r w:rsidRPr="00145459">
              <w:rPr>
                <w:lang w:val="en-GB"/>
              </w:rPr>
              <w:t>, 2001), PolyPhen-2 (</w:t>
            </w:r>
            <w:proofErr w:type="spellStart"/>
            <w:r w:rsidRPr="00145459">
              <w:rPr>
                <w:lang w:val="en-GB"/>
              </w:rPr>
              <w:t>Adzhubei</w:t>
            </w:r>
            <w:proofErr w:type="spellEnd"/>
            <w:r w:rsidRPr="00145459">
              <w:rPr>
                <w:lang w:val="en-GB"/>
              </w:rPr>
              <w:t xml:space="preserve"> et al., 2010), PROVEAN (Choi et al., 2012), </w:t>
            </w:r>
            <w:proofErr w:type="spellStart"/>
            <w:r w:rsidRPr="00145459">
              <w:rPr>
                <w:lang w:val="en-GB"/>
              </w:rPr>
              <w:t>SNPs&amp;GO</w:t>
            </w:r>
            <w:proofErr w:type="spellEnd"/>
            <w:r w:rsidRPr="00145459">
              <w:rPr>
                <w:lang w:val="en-GB"/>
              </w:rPr>
              <w:t xml:space="preserve"> (Calabrese et al., 2009), MutPred2 (</w:t>
            </w:r>
            <w:proofErr w:type="spellStart"/>
            <w:r w:rsidRPr="00145459">
              <w:rPr>
                <w:lang w:val="en-GB"/>
              </w:rPr>
              <w:t>Pejaver</w:t>
            </w:r>
            <w:proofErr w:type="spellEnd"/>
            <w:r w:rsidRPr="00145459">
              <w:rPr>
                <w:lang w:val="en-GB"/>
              </w:rPr>
              <w:t xml:space="preserve"> et al., 20</w:t>
            </w:r>
            <w:r w:rsidR="006D489B" w:rsidRPr="00145459">
              <w:rPr>
                <w:lang w:val="en-GB"/>
              </w:rPr>
              <w:t>20</w:t>
            </w:r>
            <w:r w:rsidRPr="00145459">
              <w:rPr>
                <w:lang w:val="en-GB"/>
              </w:rPr>
              <w:t>)</w:t>
            </w:r>
          </w:p>
        </w:tc>
      </w:tr>
      <w:tr w:rsidR="00FC344C" w14:paraId="5D121CC4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3B84C" w14:textId="77777777" w:rsidR="00FC344C" w:rsidRPr="00747E67" w:rsidRDefault="00FC34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1E87E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onfidence</w:t>
            </w:r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0FC0B" w14:textId="356CBB19" w:rsidR="00FC344C" w:rsidRPr="00145459" w:rsidRDefault="00001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145459">
              <w:t>No</w:t>
            </w:r>
          </w:p>
        </w:tc>
      </w:tr>
      <w:tr w:rsidR="00FC344C" w14:paraId="2E9133CE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8530" w14:textId="77777777" w:rsidR="00FC344C" w:rsidRDefault="00FC34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05131" w14:textId="7777777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Availability</w:t>
            </w:r>
            <w:proofErr w:type="spellEnd"/>
            <w:r>
              <w:t xml:space="preserve"> of </w:t>
            </w:r>
            <w:proofErr w:type="spellStart"/>
            <w:r>
              <w:t>evaluation</w:t>
            </w:r>
            <w:proofErr w:type="spellEnd"/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7749A" w14:textId="3806AAE9" w:rsidR="00FC344C" w:rsidRPr="00145459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145459">
              <w:t>Yes</w:t>
            </w:r>
          </w:p>
        </w:tc>
      </w:tr>
    </w:tbl>
    <w:p w14:paraId="137D230E" w14:textId="77777777" w:rsidR="00FC344C" w:rsidRDefault="00FC344C">
      <w:pPr>
        <w:jc w:val="both"/>
      </w:pPr>
    </w:p>
    <w:p w14:paraId="712F4278" w14:textId="5AC8CC97" w:rsidR="00FC344C" w:rsidRDefault="00BC312C">
      <w:pPr>
        <w:jc w:val="both"/>
        <w:rPr>
          <w:lang w:val="en-US"/>
        </w:rPr>
      </w:pPr>
      <w:r w:rsidRPr="00BC312C">
        <w:rPr>
          <w:b/>
          <w:lang w:val="en-US"/>
        </w:rPr>
        <w:t xml:space="preserve">Supplementary Table </w:t>
      </w:r>
      <w:r w:rsidR="00AA6C3E">
        <w:rPr>
          <w:b/>
          <w:lang w:val="en-US"/>
        </w:rPr>
        <w:t>4</w:t>
      </w:r>
      <w:r w:rsidRPr="00BC312C">
        <w:rPr>
          <w:b/>
          <w:lang w:val="en-US"/>
        </w:rPr>
        <w:t xml:space="preserve">. </w:t>
      </w:r>
      <w:r w:rsidR="00AA6C3E">
        <w:rPr>
          <w:lang w:val="en-US"/>
        </w:rPr>
        <w:t>E-SNPs&amp;GO p</w:t>
      </w:r>
      <w:r w:rsidRPr="00BC312C">
        <w:rPr>
          <w:lang w:val="en-US"/>
        </w:rPr>
        <w:t>erformances</w:t>
      </w:r>
      <w:r w:rsidR="00AA6C3E">
        <w:rPr>
          <w:lang w:val="en-US"/>
        </w:rPr>
        <w:t xml:space="preserve"> upon ablation of different GO subontologies.</w:t>
      </w:r>
    </w:p>
    <w:p w14:paraId="645D9618" w14:textId="77777777" w:rsidR="00AA6C3E" w:rsidRPr="00BC312C" w:rsidRDefault="00AA6C3E">
      <w:pPr>
        <w:jc w:val="both"/>
        <w:rPr>
          <w:lang w:val="en-US"/>
        </w:rPr>
      </w:pPr>
    </w:p>
    <w:tbl>
      <w:tblPr>
        <w:tblStyle w:val="a2"/>
        <w:tblW w:w="9029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00"/>
        <w:gridCol w:w="709"/>
        <w:gridCol w:w="1276"/>
        <w:gridCol w:w="992"/>
        <w:gridCol w:w="1276"/>
        <w:gridCol w:w="1417"/>
        <w:gridCol w:w="959"/>
      </w:tblGrid>
      <w:tr w:rsidR="00FC344C" w14:paraId="2FB64FC2" w14:textId="77777777" w:rsidTr="00B2773A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5F486" w14:textId="77777777" w:rsidR="00FC344C" w:rsidRPr="00576438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576438">
              <w:t>Input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28722" w14:textId="7BD41FFC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Q2</w:t>
            </w:r>
            <w:r w:rsidR="00576438">
              <w:t>*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6DDA6" w14:textId="00A4F66D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rec</w:t>
            </w:r>
            <w:r w:rsidR="00B2773A">
              <w:t>ision</w:t>
            </w:r>
            <w:r w:rsidR="00576438">
              <w:t>*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1E8EA" w14:textId="12A10127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ec</w:t>
            </w:r>
            <w:r w:rsidR="00B2773A">
              <w:t>all</w:t>
            </w:r>
            <w:r w:rsidR="00576438">
              <w:t>*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16161" w14:textId="7C26C204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F1</w:t>
            </w:r>
            <w:r w:rsidR="00B2773A">
              <w:t>-Score</w:t>
            </w:r>
            <w:r w:rsidR="00576438">
              <w:t>*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19032" w14:textId="5C01FF43" w:rsidR="00FC344C" w:rsidRDefault="00B277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OC-A</w:t>
            </w:r>
            <w:r w:rsidR="00BC312C">
              <w:t>UC</w:t>
            </w:r>
            <w:r w:rsidR="00576438">
              <w:t>*</w:t>
            </w:r>
          </w:p>
        </w:tc>
        <w:tc>
          <w:tcPr>
            <w:tcW w:w="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58C5B" w14:textId="4630D80C" w:rsidR="00FC344C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gramStart"/>
            <w:r>
              <w:t>MCC</w:t>
            </w:r>
            <w:r w:rsidR="00576438">
              <w:t>*</w:t>
            </w:r>
            <w:proofErr w:type="gramEnd"/>
          </w:p>
        </w:tc>
      </w:tr>
      <w:tr w:rsidR="00FC344C" w14:paraId="690CC095" w14:textId="77777777" w:rsidTr="00B2773A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E9102" w14:textId="23339192" w:rsidR="00FC344C" w:rsidRPr="00576438" w:rsidRDefault="005764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 w:rsidRPr="00576438">
              <w:t>Seq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DB0CD" w14:textId="07F6ABDF" w:rsidR="00FC344C" w:rsidRPr="000B6E27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8</w:t>
            </w:r>
            <w:r w:rsidR="00C7255C" w:rsidRPr="000B6E27">
              <w:rPr>
                <w:color w:val="000000" w:themeColor="text1"/>
              </w:rPr>
              <w:t>3</w:t>
            </w:r>
            <w:r w:rsidRPr="000B6E27">
              <w:rPr>
                <w:color w:val="000000" w:themeColor="text1"/>
              </w:rPr>
              <w:t>.</w:t>
            </w:r>
            <w:r w:rsidR="00C7255C" w:rsidRPr="000B6E27">
              <w:rPr>
                <w:color w:val="000000" w:themeColor="text1"/>
              </w:rPr>
              <w:t>3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46F5B" w14:textId="6C1F1173" w:rsidR="00FC344C" w:rsidRPr="000B6E27" w:rsidRDefault="00C725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90.8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0D7D6" w14:textId="08FAFAFD" w:rsidR="00FC344C" w:rsidRPr="000B6E27" w:rsidRDefault="00C725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64.5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52E85" w14:textId="77777777" w:rsidR="00FC344C" w:rsidRPr="000B6E27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75.4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66EE0" w14:textId="651D75BA" w:rsidR="00FC344C" w:rsidRPr="000B6E27" w:rsidRDefault="00C725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80.1</w:t>
            </w:r>
          </w:p>
        </w:tc>
        <w:tc>
          <w:tcPr>
            <w:tcW w:w="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83097" w14:textId="5A3A464A" w:rsidR="00FC344C" w:rsidRPr="000B6E27" w:rsidRDefault="00C725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0.654</w:t>
            </w:r>
          </w:p>
        </w:tc>
      </w:tr>
      <w:tr w:rsidR="00FC344C" w14:paraId="5ACDC4ED" w14:textId="77777777" w:rsidTr="00B2773A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51484" w14:textId="3E3A7A16" w:rsidR="00FC344C" w:rsidRPr="00576438" w:rsidRDefault="005764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 w:rsidRPr="00576438">
              <w:t>Seq</w:t>
            </w:r>
            <w:proofErr w:type="spellEnd"/>
            <w:r w:rsidRPr="00576438">
              <w:t xml:space="preserve"> + </w:t>
            </w:r>
            <w:r w:rsidR="00AA6C3E" w:rsidRPr="00576438">
              <w:t>MF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0D442" w14:textId="52E0FDD5" w:rsidR="00FC344C" w:rsidRPr="000B6E27" w:rsidRDefault="00BC3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8</w:t>
            </w:r>
            <w:r w:rsidR="005405D6" w:rsidRPr="000B6E27">
              <w:rPr>
                <w:color w:val="000000" w:themeColor="text1"/>
              </w:rPr>
              <w:t>4.5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BCCAF" w14:textId="080BE64B" w:rsidR="00FC344C" w:rsidRPr="000B6E27" w:rsidRDefault="005405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90.0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80DD8" w14:textId="1D45436F" w:rsidR="00FC344C" w:rsidRPr="000B6E27" w:rsidRDefault="005405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68.6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8011E" w14:textId="2FA84EBB" w:rsidR="00FC344C" w:rsidRPr="000B6E27" w:rsidRDefault="005405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77.9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FBA16" w14:textId="20E90F77" w:rsidR="00FC344C" w:rsidRPr="000B6E27" w:rsidRDefault="005405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81.8</w:t>
            </w:r>
          </w:p>
        </w:tc>
        <w:tc>
          <w:tcPr>
            <w:tcW w:w="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29DD5" w14:textId="0885040A" w:rsidR="00FC344C" w:rsidRPr="000B6E27" w:rsidRDefault="005405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0.677</w:t>
            </w:r>
          </w:p>
        </w:tc>
      </w:tr>
      <w:tr w:rsidR="00FC344C" w14:paraId="387E3A7F" w14:textId="77777777" w:rsidTr="00B2773A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89C0E" w14:textId="15B753CE" w:rsidR="00FC344C" w:rsidRPr="00576438" w:rsidRDefault="005764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 w:rsidRPr="00576438">
              <w:t>Seq</w:t>
            </w:r>
            <w:proofErr w:type="spellEnd"/>
            <w:r w:rsidRPr="00576438">
              <w:t xml:space="preserve"> + </w:t>
            </w:r>
            <w:r w:rsidR="00AA6C3E" w:rsidRPr="00576438">
              <w:t>CC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78467" w14:textId="4516E589" w:rsidR="00FC344C" w:rsidRPr="000B6E27" w:rsidRDefault="005405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85.4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F298D" w14:textId="323B8404" w:rsidR="00FC344C" w:rsidRPr="000B6E27" w:rsidRDefault="005405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90.0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9E0A8" w14:textId="316CB344" w:rsidR="00FC344C" w:rsidRPr="000B6E27" w:rsidRDefault="005405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71.2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C9673" w14:textId="203D91AD" w:rsidR="00FC344C" w:rsidRPr="000B6E27" w:rsidRDefault="005405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79.5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498B6" w14:textId="51D99C9D" w:rsidR="00FC344C" w:rsidRPr="000B6E27" w:rsidRDefault="005405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83.0</w:t>
            </w:r>
          </w:p>
        </w:tc>
        <w:tc>
          <w:tcPr>
            <w:tcW w:w="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35D48" w14:textId="1EE54684" w:rsidR="00FC344C" w:rsidRPr="000B6E27" w:rsidRDefault="005405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0.695</w:t>
            </w:r>
          </w:p>
        </w:tc>
      </w:tr>
      <w:tr w:rsidR="00FC344C" w14:paraId="4FD823CC" w14:textId="77777777" w:rsidTr="00B2773A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6DB79" w14:textId="3516CA2C" w:rsidR="00FC344C" w:rsidRPr="00576438" w:rsidRDefault="005764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 w:rsidRPr="00576438">
              <w:t>Seq</w:t>
            </w:r>
            <w:proofErr w:type="spellEnd"/>
            <w:r w:rsidRPr="00576438">
              <w:t xml:space="preserve"> + </w:t>
            </w:r>
            <w:r w:rsidR="00AA6C3E" w:rsidRPr="00576438">
              <w:t>BP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E99C7" w14:textId="536F8739" w:rsidR="00FC344C" w:rsidRPr="000B6E27" w:rsidRDefault="005405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85.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E6BEA" w14:textId="5CBDBDDA" w:rsidR="00FC344C" w:rsidRPr="000B6E27" w:rsidRDefault="005405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89.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EDD54" w14:textId="108C6ED6" w:rsidR="00FC344C" w:rsidRPr="000B6E27" w:rsidRDefault="005405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70.6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DB9E1" w14:textId="7FFFE1B4" w:rsidR="00FC344C" w:rsidRPr="000B6E27" w:rsidRDefault="005405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79.0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0C8D4" w14:textId="2A08745B" w:rsidR="00FC344C" w:rsidRPr="000B6E27" w:rsidRDefault="005405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82.6</w:t>
            </w:r>
          </w:p>
        </w:tc>
        <w:tc>
          <w:tcPr>
            <w:tcW w:w="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5298F" w14:textId="7E9AAFFD" w:rsidR="00FC344C" w:rsidRPr="000B6E27" w:rsidRDefault="005405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0.687</w:t>
            </w:r>
          </w:p>
        </w:tc>
      </w:tr>
      <w:tr w:rsidR="00FC344C" w14:paraId="2777A7BA" w14:textId="77777777" w:rsidTr="00B2773A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22293" w14:textId="4656C6A3" w:rsidR="00FC344C" w:rsidRPr="00576438" w:rsidRDefault="005764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 w:rsidRPr="00576438">
              <w:t>Seq</w:t>
            </w:r>
            <w:proofErr w:type="spellEnd"/>
            <w:r w:rsidRPr="00576438">
              <w:t xml:space="preserve"> + </w:t>
            </w:r>
            <w:r w:rsidR="00AA6C3E" w:rsidRPr="00576438">
              <w:t>MF + CC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53698" w14:textId="4C7D5D37" w:rsidR="00FC344C" w:rsidRPr="000B6E27" w:rsidRDefault="005405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86.1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C5337" w14:textId="105BA873" w:rsidR="00FC344C" w:rsidRPr="000B6E27" w:rsidRDefault="005405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88.1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13156" w14:textId="644E00FE" w:rsidR="00FC344C" w:rsidRPr="000B6E27" w:rsidRDefault="005405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75.1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E673D" w14:textId="474BE444" w:rsidR="00FC344C" w:rsidRPr="000B6E27" w:rsidRDefault="005405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81.1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B7570" w14:textId="34A42905" w:rsidR="00FC344C" w:rsidRPr="000B6E27" w:rsidRDefault="005405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84.3</w:t>
            </w:r>
          </w:p>
        </w:tc>
        <w:tc>
          <w:tcPr>
            <w:tcW w:w="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52135" w14:textId="7A3E70A4" w:rsidR="00FC344C" w:rsidRPr="000B6E27" w:rsidRDefault="005405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0.708</w:t>
            </w:r>
          </w:p>
        </w:tc>
      </w:tr>
      <w:tr w:rsidR="00FC344C" w14:paraId="2CC812DC" w14:textId="77777777" w:rsidTr="00B2773A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A4A43" w14:textId="0A0F2E17" w:rsidR="00FC344C" w:rsidRPr="00576438" w:rsidRDefault="005764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 w:rsidRPr="00576438">
              <w:t>Seq</w:t>
            </w:r>
            <w:proofErr w:type="spellEnd"/>
            <w:r w:rsidRPr="00576438">
              <w:t xml:space="preserve"> + </w:t>
            </w:r>
            <w:r w:rsidR="00AA6C3E" w:rsidRPr="00576438">
              <w:t>MF + BP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FAEF3" w14:textId="7B5C0BC9" w:rsidR="00FC344C" w:rsidRPr="000B6E27" w:rsidRDefault="005405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85.8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78C7A" w14:textId="67D297E9" w:rsidR="00FC344C" w:rsidRPr="000B6E27" w:rsidRDefault="005405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88.3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4E2E3" w14:textId="26E70636" w:rsidR="00FC344C" w:rsidRPr="000B6E27" w:rsidRDefault="005405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74.1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0EBA4" w14:textId="77EB9C93" w:rsidR="00FC344C" w:rsidRPr="000B6E27" w:rsidRDefault="005405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80.6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CCFDD" w14:textId="04D896EB" w:rsidR="00FC344C" w:rsidRPr="000B6E27" w:rsidRDefault="005405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83.8</w:t>
            </w:r>
          </w:p>
        </w:tc>
        <w:tc>
          <w:tcPr>
            <w:tcW w:w="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F3098" w14:textId="3C3F902B" w:rsidR="00FC344C" w:rsidRPr="000B6E27" w:rsidRDefault="005405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0.702</w:t>
            </w:r>
          </w:p>
        </w:tc>
      </w:tr>
      <w:tr w:rsidR="00FC344C" w14:paraId="6E3191F3" w14:textId="77777777" w:rsidTr="00B2773A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83B05" w14:textId="0367D7CA" w:rsidR="00FC344C" w:rsidRPr="00576438" w:rsidRDefault="005764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 w:rsidRPr="00576438">
              <w:t>Seq</w:t>
            </w:r>
            <w:proofErr w:type="spellEnd"/>
            <w:r w:rsidRPr="00576438">
              <w:t xml:space="preserve"> + </w:t>
            </w:r>
            <w:r w:rsidR="00AA6C3E" w:rsidRPr="00576438">
              <w:t>CC + BP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CF208" w14:textId="04FD4F5B" w:rsidR="00FC344C" w:rsidRPr="000B6E27" w:rsidRDefault="005405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86.4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DCDC3" w14:textId="43CE1527" w:rsidR="00FC344C" w:rsidRPr="000B6E27" w:rsidRDefault="005405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87.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B75CC" w14:textId="6AD6D133" w:rsidR="00FC344C" w:rsidRPr="000B6E27" w:rsidRDefault="005405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76.8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309A5" w14:textId="67B1379F" w:rsidR="00FC344C" w:rsidRPr="000B6E27" w:rsidRDefault="002019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81.8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5E66A" w14:textId="7554694A" w:rsidR="00FC344C" w:rsidRPr="000B6E27" w:rsidRDefault="002019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84.8</w:t>
            </w:r>
          </w:p>
        </w:tc>
        <w:tc>
          <w:tcPr>
            <w:tcW w:w="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56ADE" w14:textId="4B60E465" w:rsidR="00FC344C" w:rsidRPr="000B6E27" w:rsidRDefault="002019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0.715</w:t>
            </w:r>
          </w:p>
        </w:tc>
      </w:tr>
      <w:tr w:rsidR="00FC344C" w14:paraId="5B1F493D" w14:textId="77777777" w:rsidTr="00B2773A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9062B" w14:textId="41CE1309" w:rsidR="00FC344C" w:rsidRPr="00576438" w:rsidRDefault="005764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 w:rsidRPr="00576438">
              <w:t>Seq</w:t>
            </w:r>
            <w:proofErr w:type="spellEnd"/>
            <w:r w:rsidRPr="00576438">
              <w:t xml:space="preserve"> + </w:t>
            </w:r>
            <w:r w:rsidR="00AA6C3E" w:rsidRPr="00576438">
              <w:t>MF + CC + BP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E993B" w14:textId="363A1EA4" w:rsidR="00FC344C" w:rsidRPr="000B6E27" w:rsidRDefault="00201991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86.8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93EC7" w14:textId="7177F2F2" w:rsidR="00FC344C" w:rsidRPr="000B6E27" w:rsidRDefault="00201991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85.7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A4A0A" w14:textId="164A7D67" w:rsidR="00FC344C" w:rsidRPr="000B6E27" w:rsidRDefault="00201991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80.1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70AC5" w14:textId="147A1692" w:rsidR="00FC344C" w:rsidRPr="000B6E27" w:rsidRDefault="00201991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82.8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4F6B0" w14:textId="3619050B" w:rsidR="00FC344C" w:rsidRPr="000B6E27" w:rsidRDefault="00201991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85.6</w:t>
            </w:r>
          </w:p>
        </w:tc>
        <w:tc>
          <w:tcPr>
            <w:tcW w:w="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8B6F3" w14:textId="4FB19545" w:rsidR="00FC344C" w:rsidRPr="000B6E27" w:rsidRDefault="00201991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0B6E27">
              <w:rPr>
                <w:color w:val="000000" w:themeColor="text1"/>
              </w:rPr>
              <w:t>0.722</w:t>
            </w:r>
          </w:p>
        </w:tc>
      </w:tr>
    </w:tbl>
    <w:p w14:paraId="5A499581" w14:textId="546CECE1" w:rsidR="00FC344C" w:rsidRPr="00576438" w:rsidRDefault="00576438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576438">
        <w:rPr>
          <w:rFonts w:ascii="Times New Roman" w:hAnsi="Times New Roman" w:cs="Times New Roman"/>
          <w:sz w:val="20"/>
          <w:szCs w:val="20"/>
          <w:lang w:val="en-GB"/>
        </w:rPr>
        <w:t>Seq</w:t>
      </w:r>
      <w:proofErr w:type="spellEnd"/>
      <w:r w:rsidRPr="00576438">
        <w:rPr>
          <w:rFonts w:ascii="Times New Roman" w:hAnsi="Times New Roman" w:cs="Times New Roman"/>
          <w:sz w:val="20"/>
          <w:szCs w:val="20"/>
          <w:lang w:val="en-GB"/>
        </w:rPr>
        <w:t xml:space="preserve">: ESM-1v + </w:t>
      </w:r>
      <w:proofErr w:type="spellStart"/>
      <w:r w:rsidRPr="00576438">
        <w:rPr>
          <w:rFonts w:ascii="Times New Roman" w:hAnsi="Times New Roman" w:cs="Times New Roman"/>
          <w:sz w:val="20"/>
          <w:szCs w:val="20"/>
          <w:lang w:val="en-GB"/>
        </w:rPr>
        <w:t>ProtTrans</w:t>
      </w:r>
      <w:proofErr w:type="spellEnd"/>
      <w:r w:rsidRPr="00576438">
        <w:rPr>
          <w:rFonts w:ascii="Times New Roman" w:hAnsi="Times New Roman" w:cs="Times New Roman"/>
          <w:sz w:val="20"/>
          <w:szCs w:val="20"/>
          <w:lang w:val="en-GB"/>
        </w:rPr>
        <w:t xml:space="preserve"> T5</w:t>
      </w:r>
    </w:p>
    <w:p w14:paraId="71C84E06" w14:textId="6B6B629A" w:rsidR="00576438" w:rsidRPr="00576438" w:rsidRDefault="00576438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76438">
        <w:rPr>
          <w:rFonts w:ascii="Times New Roman" w:hAnsi="Times New Roman" w:cs="Times New Roman"/>
          <w:sz w:val="20"/>
          <w:szCs w:val="20"/>
          <w:lang w:val="en-GB"/>
        </w:rPr>
        <w:t>MF: Molecular Function</w:t>
      </w:r>
    </w:p>
    <w:p w14:paraId="11B29460" w14:textId="1BDAA982" w:rsidR="00576438" w:rsidRPr="00576438" w:rsidRDefault="00576438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76438">
        <w:rPr>
          <w:rFonts w:ascii="Times New Roman" w:hAnsi="Times New Roman" w:cs="Times New Roman"/>
          <w:sz w:val="20"/>
          <w:szCs w:val="20"/>
          <w:lang w:val="en-GB"/>
        </w:rPr>
        <w:t>CC: Cellular Component</w:t>
      </w:r>
    </w:p>
    <w:p w14:paraId="2EA59AE6" w14:textId="5ADD28FD" w:rsidR="00576438" w:rsidRPr="00576438" w:rsidRDefault="00576438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76438">
        <w:rPr>
          <w:rFonts w:ascii="Times New Roman" w:hAnsi="Times New Roman" w:cs="Times New Roman"/>
          <w:sz w:val="20"/>
          <w:szCs w:val="20"/>
          <w:lang w:val="en-GB"/>
        </w:rPr>
        <w:t>BP: Biological Process</w:t>
      </w:r>
    </w:p>
    <w:p w14:paraId="717A4993" w14:textId="67B6987B" w:rsidR="00576438" w:rsidRDefault="00576438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76438">
        <w:rPr>
          <w:rFonts w:ascii="Times New Roman" w:hAnsi="Times New Roman" w:cs="Times New Roman"/>
          <w:sz w:val="20"/>
          <w:szCs w:val="20"/>
          <w:lang w:val="en-GB"/>
        </w:rPr>
        <w:t>*: For scoring index definition, see Section 2.6 of the main paper</w:t>
      </w:r>
    </w:p>
    <w:p w14:paraId="6304877D" w14:textId="3FCEBA53" w:rsidR="00CB058C" w:rsidRDefault="00CB058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2D79113" w14:textId="77777777" w:rsidR="00CB058C" w:rsidRDefault="00CB058C" w:rsidP="00CB058C">
      <w:pPr>
        <w:jc w:val="both"/>
        <w:rPr>
          <w:b/>
          <w:lang w:val="en-US"/>
        </w:rPr>
      </w:pPr>
    </w:p>
    <w:p w14:paraId="12E5637E" w14:textId="77777777" w:rsidR="00CB058C" w:rsidRDefault="00CB058C" w:rsidP="00CB058C">
      <w:pPr>
        <w:jc w:val="both"/>
        <w:rPr>
          <w:b/>
          <w:lang w:val="en-US"/>
        </w:rPr>
      </w:pPr>
      <w:r>
        <w:rPr>
          <w:b/>
          <w:noProof/>
          <w:lang w:val="en-US"/>
        </w:rPr>
        <w:lastRenderedPageBreak/>
        <w:drawing>
          <wp:inline distT="0" distB="0" distL="0" distR="0" wp14:anchorId="321EAD96" wp14:editId="39C10E04">
            <wp:extent cx="5187707" cy="3956312"/>
            <wp:effectExtent l="0" t="0" r="0" b="635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7707" cy="3956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26873C" w14:textId="4CBD2A81" w:rsidR="00CB058C" w:rsidRPr="00BC312C" w:rsidRDefault="00CB058C" w:rsidP="00CB058C">
      <w:pPr>
        <w:jc w:val="both"/>
        <w:rPr>
          <w:lang w:val="en-US"/>
        </w:rPr>
      </w:pPr>
      <w:r w:rsidRPr="00BC312C">
        <w:rPr>
          <w:b/>
          <w:lang w:val="en-US"/>
        </w:rPr>
        <w:t xml:space="preserve">Supplementary </w:t>
      </w:r>
      <w:r>
        <w:rPr>
          <w:b/>
          <w:lang w:val="en-US"/>
        </w:rPr>
        <w:t>Figure</w:t>
      </w:r>
      <w:r w:rsidRPr="00BC312C">
        <w:rPr>
          <w:b/>
          <w:lang w:val="en-US"/>
        </w:rPr>
        <w:t xml:space="preserve"> 1</w:t>
      </w:r>
      <w:r w:rsidRPr="00BC312C">
        <w:rPr>
          <w:lang w:val="en-US"/>
        </w:rPr>
        <w:t xml:space="preserve">. </w:t>
      </w:r>
      <w:r w:rsidRPr="00CB058C">
        <w:rPr>
          <w:lang w:val="en-US"/>
        </w:rPr>
        <w:t>Calibration curves of different methods giving output probabilities on our blind test set. For E-SNPs&amp;GO, the calibration procedure is based on the predictions computed on the training set, and applied to the blind set, preventing information leak</w:t>
      </w:r>
      <w:r w:rsidR="00456AF0">
        <w:rPr>
          <w:lang w:val="en-US"/>
        </w:rPr>
        <w:t>.</w:t>
      </w:r>
    </w:p>
    <w:p w14:paraId="78CEDBEA" w14:textId="77777777" w:rsidR="00CB058C" w:rsidRPr="00CB058C" w:rsidRDefault="00CB058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3F968BA" w14:textId="77777777" w:rsidR="00FC344C" w:rsidRPr="00576438" w:rsidRDefault="00BC312C">
      <w:pPr>
        <w:pStyle w:val="Titolo2"/>
        <w:rPr>
          <w:lang w:val="en-GB"/>
        </w:rPr>
      </w:pPr>
      <w:bookmarkStart w:id="0" w:name="_ypkkwdoig1a2" w:colFirst="0" w:colLast="0"/>
      <w:bookmarkEnd w:id="0"/>
      <w:r w:rsidRPr="00576438">
        <w:rPr>
          <w:lang w:val="en-GB"/>
        </w:rPr>
        <w:t>References</w:t>
      </w:r>
    </w:p>
    <w:p w14:paraId="66C49EEE" w14:textId="77777777" w:rsidR="00D7302F" w:rsidRPr="00D7302F" w:rsidRDefault="00D7302F" w:rsidP="00D7302F">
      <w:pPr>
        <w:jc w:val="both"/>
        <w:rPr>
          <w:lang w:val="en-GB"/>
        </w:rPr>
      </w:pPr>
      <w:proofErr w:type="gramStart"/>
      <w:r w:rsidRPr="00145459">
        <w:rPr>
          <w:lang w:val="it-IT"/>
        </w:rPr>
        <w:t>Adzhubei,I.A.</w:t>
      </w:r>
      <w:proofErr w:type="gramEnd"/>
      <w:r w:rsidRPr="00145459">
        <w:rPr>
          <w:lang w:val="it-IT"/>
        </w:rPr>
        <w:t xml:space="preserve"> et al. </w:t>
      </w:r>
      <w:r w:rsidRPr="00D7302F">
        <w:rPr>
          <w:lang w:val="en-GB"/>
        </w:rPr>
        <w:t>(2010) A method and server for predicting damaging mis-sense mutations. Nat Methods, 7, 248–249.</w:t>
      </w:r>
    </w:p>
    <w:p w14:paraId="20120CEB" w14:textId="77777777" w:rsidR="00D7302F" w:rsidRPr="00D7302F" w:rsidRDefault="00D7302F" w:rsidP="00D7302F">
      <w:pPr>
        <w:jc w:val="both"/>
        <w:rPr>
          <w:lang w:val="en-GB"/>
        </w:rPr>
      </w:pPr>
      <w:proofErr w:type="spellStart"/>
      <w:proofErr w:type="gramStart"/>
      <w:r w:rsidRPr="00D7302F">
        <w:rPr>
          <w:lang w:val="en-GB"/>
        </w:rPr>
        <w:t>Calabrese,R</w:t>
      </w:r>
      <w:proofErr w:type="spellEnd"/>
      <w:r w:rsidRPr="00D7302F">
        <w:rPr>
          <w:lang w:val="en-GB"/>
        </w:rPr>
        <w:t>.</w:t>
      </w:r>
      <w:proofErr w:type="gramEnd"/>
      <w:r w:rsidRPr="00D7302F">
        <w:rPr>
          <w:lang w:val="en-GB"/>
        </w:rPr>
        <w:t xml:space="preserve"> et al. (2009) Functional annotations improve the predictive score of human disease-related mutations in proteins. Hum </w:t>
      </w:r>
      <w:proofErr w:type="spellStart"/>
      <w:r w:rsidRPr="00D7302F">
        <w:rPr>
          <w:lang w:val="en-GB"/>
        </w:rPr>
        <w:t>Mutat</w:t>
      </w:r>
      <w:proofErr w:type="spellEnd"/>
      <w:r w:rsidRPr="00D7302F">
        <w:rPr>
          <w:lang w:val="en-GB"/>
        </w:rPr>
        <w:t>, 30, 1237–1244.</w:t>
      </w:r>
    </w:p>
    <w:p w14:paraId="6F8661E5" w14:textId="77777777" w:rsidR="00D7302F" w:rsidRPr="00D7302F" w:rsidRDefault="00D7302F" w:rsidP="00D7302F">
      <w:pPr>
        <w:jc w:val="both"/>
        <w:rPr>
          <w:lang w:val="en-GB"/>
        </w:rPr>
      </w:pPr>
      <w:proofErr w:type="spellStart"/>
      <w:proofErr w:type="gramStart"/>
      <w:r w:rsidRPr="00D7302F">
        <w:rPr>
          <w:lang w:val="en-GB"/>
        </w:rPr>
        <w:t>Choi,Y</w:t>
      </w:r>
      <w:proofErr w:type="spellEnd"/>
      <w:r w:rsidRPr="00D7302F">
        <w:rPr>
          <w:lang w:val="en-GB"/>
        </w:rPr>
        <w:t>.</w:t>
      </w:r>
      <w:proofErr w:type="gramEnd"/>
      <w:r w:rsidRPr="00D7302F">
        <w:rPr>
          <w:lang w:val="en-GB"/>
        </w:rPr>
        <w:t xml:space="preserve"> et al. (2012) Predicting the functional effect of amino acid substitutions and indels. </w:t>
      </w:r>
      <w:proofErr w:type="spellStart"/>
      <w:r w:rsidRPr="00D7302F">
        <w:rPr>
          <w:lang w:val="en-GB"/>
        </w:rPr>
        <w:t>PLoS</w:t>
      </w:r>
      <w:proofErr w:type="spellEnd"/>
      <w:r w:rsidRPr="00D7302F">
        <w:rPr>
          <w:lang w:val="en-GB"/>
        </w:rPr>
        <w:t xml:space="preserve"> One, 7, e46688.</w:t>
      </w:r>
    </w:p>
    <w:p w14:paraId="116675D2" w14:textId="77777777" w:rsidR="00D7302F" w:rsidRPr="00D7302F" w:rsidRDefault="00D7302F" w:rsidP="00D7302F">
      <w:pPr>
        <w:jc w:val="both"/>
        <w:rPr>
          <w:lang w:val="en-GB"/>
        </w:rPr>
      </w:pPr>
      <w:proofErr w:type="gramStart"/>
      <w:r w:rsidRPr="00145459">
        <w:rPr>
          <w:lang w:val="it-IT"/>
        </w:rPr>
        <w:t>Edera,A.A.</w:t>
      </w:r>
      <w:proofErr w:type="gramEnd"/>
      <w:r w:rsidRPr="00145459">
        <w:rPr>
          <w:lang w:val="it-IT"/>
        </w:rPr>
        <w:t xml:space="preserve"> et al. </w:t>
      </w:r>
      <w:r w:rsidRPr="00D7302F">
        <w:rPr>
          <w:lang w:val="en-GB"/>
        </w:rPr>
        <w:t>(2022) Anc2vec: embedding gene ontology terms by preserving ancestors relationships. Briefings in Bioinformatics, 23, bbac003.</w:t>
      </w:r>
    </w:p>
    <w:p w14:paraId="22C2B4DC" w14:textId="77777777" w:rsidR="00D7302F" w:rsidRPr="00D7302F" w:rsidRDefault="00D7302F" w:rsidP="00D7302F">
      <w:pPr>
        <w:jc w:val="both"/>
        <w:rPr>
          <w:lang w:val="en-GB"/>
        </w:rPr>
      </w:pPr>
      <w:proofErr w:type="spellStart"/>
      <w:proofErr w:type="gramStart"/>
      <w:r w:rsidRPr="00D7302F">
        <w:rPr>
          <w:lang w:val="en-GB"/>
        </w:rPr>
        <w:t>Elnaggar,A</w:t>
      </w:r>
      <w:proofErr w:type="spellEnd"/>
      <w:r w:rsidRPr="00D7302F">
        <w:rPr>
          <w:lang w:val="en-GB"/>
        </w:rPr>
        <w:t>.</w:t>
      </w:r>
      <w:proofErr w:type="gramEnd"/>
      <w:r w:rsidRPr="00D7302F">
        <w:rPr>
          <w:lang w:val="en-GB"/>
        </w:rPr>
        <w:t xml:space="preserve"> et al. (2021) </w:t>
      </w:r>
      <w:proofErr w:type="spellStart"/>
      <w:r w:rsidRPr="00D7302F">
        <w:rPr>
          <w:lang w:val="en-GB"/>
        </w:rPr>
        <w:t>ProtTrans</w:t>
      </w:r>
      <w:proofErr w:type="spellEnd"/>
      <w:r w:rsidRPr="00D7302F">
        <w:rPr>
          <w:lang w:val="en-GB"/>
        </w:rPr>
        <w:t>: Towards Cracking the Language of Life’s Code Through Self-Supervised Deep Learning and High Performance Computing. arXiv:2007.06225 [cs, stat].</w:t>
      </w:r>
    </w:p>
    <w:p w14:paraId="22A11EE9" w14:textId="77777777" w:rsidR="00D7302F" w:rsidRPr="00D7302F" w:rsidRDefault="00D7302F" w:rsidP="00D7302F">
      <w:pPr>
        <w:jc w:val="both"/>
        <w:rPr>
          <w:lang w:val="en-GB"/>
        </w:rPr>
      </w:pPr>
      <w:proofErr w:type="spellStart"/>
      <w:proofErr w:type="gramStart"/>
      <w:r>
        <w:t>Landrum,M.J</w:t>
      </w:r>
      <w:proofErr w:type="spellEnd"/>
      <w:r>
        <w:t>.</w:t>
      </w:r>
      <w:proofErr w:type="gramEnd"/>
      <w:r>
        <w:t xml:space="preserve"> et al. </w:t>
      </w:r>
      <w:r w:rsidRPr="00D7302F">
        <w:rPr>
          <w:lang w:val="en-GB"/>
        </w:rPr>
        <w:t xml:space="preserve">(2018) </w:t>
      </w:r>
      <w:proofErr w:type="spellStart"/>
      <w:r w:rsidRPr="00D7302F">
        <w:rPr>
          <w:lang w:val="en-GB"/>
        </w:rPr>
        <w:t>ClinVar</w:t>
      </w:r>
      <w:proofErr w:type="spellEnd"/>
      <w:r w:rsidRPr="00D7302F">
        <w:rPr>
          <w:lang w:val="en-GB"/>
        </w:rPr>
        <w:t>: improving access to variant interpretations and supporting evidence. Nucleic Acids Research, 46, D1062–D1067.</w:t>
      </w:r>
    </w:p>
    <w:p w14:paraId="1A2B92F5" w14:textId="77777777" w:rsidR="00D7302F" w:rsidRPr="00D7302F" w:rsidRDefault="00D7302F" w:rsidP="00D7302F">
      <w:pPr>
        <w:jc w:val="both"/>
        <w:rPr>
          <w:lang w:val="en-GB"/>
        </w:rPr>
      </w:pPr>
      <w:proofErr w:type="spellStart"/>
      <w:proofErr w:type="gramStart"/>
      <w:r w:rsidRPr="00D7302F">
        <w:rPr>
          <w:lang w:val="en-GB"/>
        </w:rPr>
        <w:t>Meier,J</w:t>
      </w:r>
      <w:proofErr w:type="spellEnd"/>
      <w:r w:rsidRPr="00D7302F">
        <w:rPr>
          <w:lang w:val="en-GB"/>
        </w:rPr>
        <w:t>.</w:t>
      </w:r>
      <w:proofErr w:type="gramEnd"/>
      <w:r w:rsidRPr="00D7302F">
        <w:rPr>
          <w:lang w:val="en-GB"/>
        </w:rPr>
        <w:t xml:space="preserve"> et al. (2021) Language models enable zero-shot prediction of the effects of mutations on protein function. 2021.07.09.450648.</w:t>
      </w:r>
    </w:p>
    <w:p w14:paraId="14B19154" w14:textId="77777777" w:rsidR="00D7302F" w:rsidRPr="00D7302F" w:rsidRDefault="00D7302F" w:rsidP="00D7302F">
      <w:pPr>
        <w:jc w:val="both"/>
        <w:rPr>
          <w:lang w:val="en-GB"/>
        </w:rPr>
      </w:pPr>
      <w:proofErr w:type="spellStart"/>
      <w:proofErr w:type="gramStart"/>
      <w:r w:rsidRPr="00D7302F">
        <w:rPr>
          <w:lang w:val="en-GB"/>
        </w:rPr>
        <w:t>Ng,P.C</w:t>
      </w:r>
      <w:proofErr w:type="spellEnd"/>
      <w:r w:rsidRPr="00D7302F">
        <w:rPr>
          <w:lang w:val="en-GB"/>
        </w:rPr>
        <w:t>.</w:t>
      </w:r>
      <w:proofErr w:type="gramEnd"/>
      <w:r w:rsidRPr="00D7302F">
        <w:rPr>
          <w:lang w:val="en-GB"/>
        </w:rPr>
        <w:t xml:space="preserve"> and </w:t>
      </w:r>
      <w:proofErr w:type="spellStart"/>
      <w:r w:rsidRPr="00D7302F">
        <w:rPr>
          <w:lang w:val="en-GB"/>
        </w:rPr>
        <w:t>Henikoff,S</w:t>
      </w:r>
      <w:proofErr w:type="spellEnd"/>
      <w:r w:rsidRPr="00D7302F">
        <w:rPr>
          <w:lang w:val="en-GB"/>
        </w:rPr>
        <w:t>. (2001) Predicting Deleterious Amino Acid Substitutions. Genome Res, 11, 863–874.</w:t>
      </w:r>
    </w:p>
    <w:p w14:paraId="7B211290" w14:textId="08F17DEB" w:rsidR="00D7302F" w:rsidRPr="00D7302F" w:rsidRDefault="006D489B" w:rsidP="00D7302F">
      <w:pPr>
        <w:jc w:val="both"/>
        <w:rPr>
          <w:lang w:val="en-GB"/>
        </w:rPr>
      </w:pPr>
      <w:proofErr w:type="spellStart"/>
      <w:proofErr w:type="gramStart"/>
      <w:r w:rsidRPr="006D489B">
        <w:rPr>
          <w:lang w:val="en-GB"/>
        </w:rPr>
        <w:t>Pejaver,V</w:t>
      </w:r>
      <w:proofErr w:type="spellEnd"/>
      <w:r w:rsidRPr="006D489B">
        <w:rPr>
          <w:lang w:val="en-GB"/>
        </w:rPr>
        <w:t>.</w:t>
      </w:r>
      <w:proofErr w:type="gramEnd"/>
      <w:r w:rsidRPr="006D489B">
        <w:rPr>
          <w:lang w:val="en-GB"/>
        </w:rPr>
        <w:t xml:space="preserve"> et al. (2020). Inferring the molecular and phenotypic impact of amino acid variants with MutPred2. Nat </w:t>
      </w:r>
      <w:proofErr w:type="spellStart"/>
      <w:r w:rsidRPr="006D489B">
        <w:rPr>
          <w:lang w:val="en-GB"/>
        </w:rPr>
        <w:t>Commun</w:t>
      </w:r>
      <w:proofErr w:type="spellEnd"/>
      <w:r w:rsidRPr="006D489B">
        <w:rPr>
          <w:lang w:val="en-GB"/>
        </w:rPr>
        <w:t>., 11:5918.</w:t>
      </w:r>
    </w:p>
    <w:p w14:paraId="3ED2105B" w14:textId="77777777" w:rsidR="00D7302F" w:rsidRPr="00D7302F" w:rsidRDefault="00D7302F" w:rsidP="00D7302F">
      <w:pPr>
        <w:jc w:val="both"/>
        <w:rPr>
          <w:lang w:val="en-GB"/>
        </w:rPr>
      </w:pPr>
      <w:proofErr w:type="spellStart"/>
      <w:proofErr w:type="gramStart"/>
      <w:r w:rsidRPr="00D7302F">
        <w:rPr>
          <w:lang w:val="en-GB"/>
        </w:rPr>
        <w:lastRenderedPageBreak/>
        <w:t>Steinegger,M</w:t>
      </w:r>
      <w:proofErr w:type="spellEnd"/>
      <w:r w:rsidRPr="00D7302F">
        <w:rPr>
          <w:lang w:val="en-GB"/>
        </w:rPr>
        <w:t>.</w:t>
      </w:r>
      <w:proofErr w:type="gramEnd"/>
      <w:r w:rsidRPr="00D7302F">
        <w:rPr>
          <w:lang w:val="en-GB"/>
        </w:rPr>
        <w:t xml:space="preserve"> et al. (2019) Protein-level assembly increases protein sequence recovery from metagenomic samples manyfold. Nat Methods, 16, 603–606.</w:t>
      </w:r>
    </w:p>
    <w:p w14:paraId="223392DF" w14:textId="1BCA3838" w:rsidR="00FC344C" w:rsidRDefault="00D7302F" w:rsidP="00D7302F">
      <w:pPr>
        <w:jc w:val="both"/>
      </w:pPr>
      <w:r w:rsidRPr="00D7302F">
        <w:rPr>
          <w:lang w:val="en-GB"/>
        </w:rPr>
        <w:t xml:space="preserve">The </w:t>
      </w:r>
      <w:proofErr w:type="spellStart"/>
      <w:r w:rsidRPr="00D7302F">
        <w:rPr>
          <w:lang w:val="en-GB"/>
        </w:rPr>
        <w:t>UniProt</w:t>
      </w:r>
      <w:proofErr w:type="spellEnd"/>
      <w:r w:rsidRPr="00D7302F">
        <w:rPr>
          <w:lang w:val="en-GB"/>
        </w:rPr>
        <w:t xml:space="preserve"> Consortium (2021) </w:t>
      </w:r>
      <w:proofErr w:type="spellStart"/>
      <w:r w:rsidRPr="00D7302F">
        <w:rPr>
          <w:lang w:val="en-GB"/>
        </w:rPr>
        <w:t>UniProt</w:t>
      </w:r>
      <w:proofErr w:type="spellEnd"/>
      <w:r w:rsidRPr="00D7302F">
        <w:rPr>
          <w:lang w:val="en-GB"/>
        </w:rPr>
        <w:t xml:space="preserve">: the universal protein knowledgebase in 2021. </w:t>
      </w:r>
      <w:proofErr w:type="spellStart"/>
      <w:r>
        <w:t>Nucleic</w:t>
      </w:r>
      <w:proofErr w:type="spellEnd"/>
      <w:r>
        <w:t xml:space="preserve"> Acids </w:t>
      </w:r>
      <w:proofErr w:type="spellStart"/>
      <w:r>
        <w:t>Research</w:t>
      </w:r>
      <w:proofErr w:type="spellEnd"/>
      <w:r>
        <w:t>, 49, D480–D489.</w:t>
      </w:r>
    </w:p>
    <w:sectPr w:rsidR="00FC344C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-Light">
    <w:altName w:val="Arial"/>
    <w:charset w:val="00"/>
    <w:family w:val="swiss"/>
    <w:pitch w:val="variable"/>
    <w:sig w:usb0="800000AF" w:usb1="4000204A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344C"/>
    <w:rsid w:val="00001BEE"/>
    <w:rsid w:val="000B6E27"/>
    <w:rsid w:val="000C5406"/>
    <w:rsid w:val="000F6CE0"/>
    <w:rsid w:val="00135D61"/>
    <w:rsid w:val="00145459"/>
    <w:rsid w:val="001E14AD"/>
    <w:rsid w:val="00201991"/>
    <w:rsid w:val="00202703"/>
    <w:rsid w:val="00236ADC"/>
    <w:rsid w:val="00281EFA"/>
    <w:rsid w:val="0033578C"/>
    <w:rsid w:val="003625E4"/>
    <w:rsid w:val="00456AF0"/>
    <w:rsid w:val="004E6475"/>
    <w:rsid w:val="00503EC0"/>
    <w:rsid w:val="005101D9"/>
    <w:rsid w:val="005405D6"/>
    <w:rsid w:val="00576438"/>
    <w:rsid w:val="006D0B9B"/>
    <w:rsid w:val="006D489B"/>
    <w:rsid w:val="00747E67"/>
    <w:rsid w:val="00751433"/>
    <w:rsid w:val="007A685A"/>
    <w:rsid w:val="008145ED"/>
    <w:rsid w:val="00897528"/>
    <w:rsid w:val="008C3653"/>
    <w:rsid w:val="009D1F77"/>
    <w:rsid w:val="00A302EE"/>
    <w:rsid w:val="00AA6C3E"/>
    <w:rsid w:val="00B231AC"/>
    <w:rsid w:val="00B2773A"/>
    <w:rsid w:val="00BC312C"/>
    <w:rsid w:val="00C7255C"/>
    <w:rsid w:val="00C82F8E"/>
    <w:rsid w:val="00C86CA0"/>
    <w:rsid w:val="00CB058C"/>
    <w:rsid w:val="00D7302F"/>
    <w:rsid w:val="00E7509D"/>
    <w:rsid w:val="00F5611F"/>
    <w:rsid w:val="00FA0940"/>
    <w:rsid w:val="00FC3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09EE2F"/>
  <w15:docId w15:val="{B5B0E618-BB55-A24E-A1D7-3FAB238A9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B058C"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unhideWhenUsed/>
    <w:qFormat/>
    <w:pPr>
      <w:keepNext/>
      <w:keepLines/>
      <w:spacing w:before="360" w:after="120"/>
      <w:jc w:val="both"/>
      <w:outlineLvl w:val="1"/>
    </w:pPr>
    <w:rPr>
      <w:b/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link w:val="TitoloCarattere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stocommento">
    <w:name w:val="annotation text"/>
    <w:basedOn w:val="Normale"/>
    <w:link w:val="TestocommentoCarattere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customStyle="1" w:styleId="Author-Group">
    <w:name w:val="Author-Group"/>
    <w:basedOn w:val="Normale"/>
    <w:link w:val="Author-GroupChar"/>
    <w:qFormat/>
    <w:rsid w:val="00BC312C"/>
    <w:pPr>
      <w:spacing w:before="100" w:line="300" w:lineRule="exact"/>
      <w:jc w:val="both"/>
    </w:pPr>
    <w:rPr>
      <w:rFonts w:ascii="Helvetica-Light" w:eastAsia="Times New Roman" w:hAnsi="Helvetica-Light" w:cs="Times New Roman"/>
      <w:iCs/>
      <w:sz w:val="24"/>
      <w:szCs w:val="24"/>
      <w:lang w:val="en-US" w:eastAsia="en-US"/>
    </w:rPr>
  </w:style>
  <w:style w:type="paragraph" w:customStyle="1" w:styleId="Author-Affiliation">
    <w:name w:val="Author-Affiliation"/>
    <w:basedOn w:val="Normale"/>
    <w:link w:val="Author-AffiliationChar"/>
    <w:qFormat/>
    <w:rsid w:val="00BC312C"/>
    <w:pPr>
      <w:spacing w:before="100" w:after="52" w:line="240" w:lineRule="exact"/>
      <w:jc w:val="both"/>
    </w:pPr>
    <w:rPr>
      <w:rFonts w:ascii="Helvetica-Light" w:eastAsia="Times New Roman" w:hAnsi="Helvetica-Light" w:cs="Times New Roman"/>
      <w:iCs/>
      <w:sz w:val="18"/>
      <w:szCs w:val="18"/>
      <w:lang w:val="en-US" w:eastAsia="en-US"/>
    </w:rPr>
  </w:style>
  <w:style w:type="character" w:customStyle="1" w:styleId="Author-GroupChar">
    <w:name w:val="Author-Group Char"/>
    <w:basedOn w:val="Carpredefinitoparagrafo"/>
    <w:link w:val="Author-Group"/>
    <w:rsid w:val="00BC312C"/>
    <w:rPr>
      <w:rFonts w:ascii="Helvetica-Light" w:eastAsia="Times New Roman" w:hAnsi="Helvetica-Light" w:cs="Times New Roman"/>
      <w:iCs/>
      <w:sz w:val="24"/>
      <w:szCs w:val="24"/>
      <w:lang w:val="en-US" w:eastAsia="en-US"/>
    </w:rPr>
  </w:style>
  <w:style w:type="character" w:customStyle="1" w:styleId="Author-AffiliationChar">
    <w:name w:val="Author-Affiliation Char"/>
    <w:basedOn w:val="Carpredefinitoparagrafo"/>
    <w:link w:val="Author-Affiliation"/>
    <w:rsid w:val="00BC312C"/>
    <w:rPr>
      <w:rFonts w:ascii="Helvetica-Light" w:eastAsia="Times New Roman" w:hAnsi="Helvetica-Light" w:cs="Times New Roman"/>
      <w:iCs/>
      <w:sz w:val="18"/>
      <w:szCs w:val="18"/>
      <w:lang w:val="en-US" w:eastAsia="en-US"/>
    </w:rPr>
  </w:style>
  <w:style w:type="character" w:customStyle="1" w:styleId="TitoloCarattere">
    <w:name w:val="Titolo Carattere"/>
    <w:basedOn w:val="Carpredefinitoparagrafo"/>
    <w:link w:val="Titolo"/>
    <w:rsid w:val="00BC312C"/>
    <w:rPr>
      <w:sz w:val="52"/>
      <w:szCs w:val="52"/>
    </w:rPr>
  </w:style>
  <w:style w:type="paragraph" w:customStyle="1" w:styleId="corrs-au">
    <w:name w:val="corrs-au"/>
    <w:basedOn w:val="Normale"/>
    <w:link w:val="corrs-auChar"/>
    <w:qFormat/>
    <w:rsid w:val="00BC312C"/>
    <w:pPr>
      <w:spacing w:before="70" w:line="300" w:lineRule="exact"/>
      <w:jc w:val="both"/>
    </w:pPr>
    <w:rPr>
      <w:rFonts w:ascii="Helvetica-Light" w:eastAsia="Times New Roman" w:hAnsi="Helvetica-Light" w:cs="Times New Roman"/>
      <w:iCs/>
      <w:sz w:val="17"/>
      <w:szCs w:val="17"/>
      <w:lang w:val="en-US" w:eastAsia="en-US"/>
    </w:rPr>
  </w:style>
  <w:style w:type="character" w:customStyle="1" w:styleId="corrs-auChar">
    <w:name w:val="corrs-au Char"/>
    <w:basedOn w:val="Carpredefinitoparagrafo"/>
    <w:link w:val="corrs-au"/>
    <w:rsid w:val="00BC312C"/>
    <w:rPr>
      <w:rFonts w:ascii="Helvetica-Light" w:eastAsia="Times New Roman" w:hAnsi="Helvetica-Light" w:cs="Times New Roman"/>
      <w:iCs/>
      <w:sz w:val="17"/>
      <w:szCs w:val="17"/>
      <w:lang w:val="en-US" w:eastAsia="en-US"/>
    </w:rPr>
  </w:style>
  <w:style w:type="paragraph" w:customStyle="1" w:styleId="Tablefootnote">
    <w:name w:val="&lt;Table footnote&gt;"/>
    <w:basedOn w:val="Normale"/>
    <w:rsid w:val="00FA0940"/>
    <w:pPr>
      <w:spacing w:before="80" w:line="160" w:lineRule="exact"/>
      <w:jc w:val="both"/>
    </w:pPr>
    <w:rPr>
      <w:rFonts w:ascii="Times New Roman" w:eastAsia="Times New Roman" w:hAnsi="Times New Roman" w:cs="Times New Roman"/>
      <w:sz w:val="12"/>
      <w:szCs w:val="20"/>
      <w:lang w:val="en-US" w:eastAsia="en-US"/>
    </w:rPr>
  </w:style>
  <w:style w:type="character" w:styleId="Testosegnaposto">
    <w:name w:val="Placeholder Text"/>
    <w:basedOn w:val="Carpredefinitoparagrafo"/>
    <w:uiPriority w:val="99"/>
    <w:semiHidden/>
    <w:rsid w:val="008145E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01</Words>
  <Characters>5137</Characters>
  <Application>Microsoft Office Word</Application>
  <DocSecurity>0</DocSecurity>
  <Lines>42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 Luigi Martelli</dc:creator>
  <cp:lastModifiedBy>Pier Luigi Martelli</cp:lastModifiedBy>
  <cp:revision>3</cp:revision>
  <dcterms:created xsi:type="dcterms:W3CDTF">2022-09-14T12:59:00Z</dcterms:created>
  <dcterms:modified xsi:type="dcterms:W3CDTF">2022-10-07T22:01:00Z</dcterms:modified>
</cp:coreProperties>
</file>